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A0744" w14:textId="5E37547B" w:rsidR="007C5F6F" w:rsidRDefault="007C5F6F" w:rsidP="007C5F6F">
      <w:pPr>
        <w:rPr>
          <w:rFonts w:ascii="Arial" w:hAnsi="Arial" w:cs="Arial"/>
          <w:b/>
        </w:rPr>
      </w:pPr>
      <w:r w:rsidRPr="004A6751">
        <w:rPr>
          <w:rFonts w:ascii="Arial" w:hAnsi="Arial" w:cs="Arial"/>
          <w:b/>
        </w:rPr>
        <w:t>Long-term Impact of Diabetes Prevention Program Interventions on Walking Endurance</w:t>
      </w:r>
    </w:p>
    <w:p w14:paraId="5D8583C8" w14:textId="77777777" w:rsidR="007C5F6F" w:rsidRDefault="007C5F6F" w:rsidP="007C5F6F">
      <w:pPr>
        <w:rPr>
          <w:rFonts w:ascii="Arial" w:hAnsi="Arial" w:cs="Arial"/>
          <w:b/>
        </w:rPr>
      </w:pPr>
    </w:p>
    <w:p w14:paraId="661D85D1" w14:textId="3614F8FA" w:rsidR="007C5F6F" w:rsidRDefault="007C5F6F" w:rsidP="007C5F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</w:t>
      </w:r>
    </w:p>
    <w:p w14:paraId="5DA04C8F" w14:textId="69A5FD90" w:rsidR="007C5F6F" w:rsidRDefault="007C5F6F" w:rsidP="007C5F6F">
      <w:pPr>
        <w:rPr>
          <w:rFonts w:ascii="Arial" w:hAnsi="Arial" w:cs="Arial"/>
          <w:b/>
        </w:rPr>
      </w:pPr>
    </w:p>
    <w:p w14:paraId="1FFD6192" w14:textId="77777777" w:rsidR="007C5F6F" w:rsidRPr="004A6751" w:rsidRDefault="007C5F6F" w:rsidP="007C5F6F">
      <w:pPr>
        <w:rPr>
          <w:rFonts w:ascii="Arial" w:hAnsi="Arial" w:cs="Arial"/>
          <w:b/>
        </w:rPr>
      </w:pPr>
    </w:p>
    <w:p w14:paraId="7DAD9788" w14:textId="01BD149B" w:rsidR="008B4D2D" w:rsidRDefault="008B4D2D" w:rsidP="008B4D2D"/>
    <w:p w14:paraId="079B495A" w14:textId="77777777" w:rsidR="008B4D2D" w:rsidRDefault="008B4D2D" w:rsidP="008B4D2D"/>
    <w:p w14:paraId="266A444D" w14:textId="77777777" w:rsidR="007C5F6F" w:rsidRDefault="007C5F6F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5160828" w14:textId="5C3204AB" w:rsidR="00F821DE" w:rsidRPr="00514B34" w:rsidRDefault="00F821DE" w:rsidP="00F821DE">
      <w:pPr>
        <w:rPr>
          <w:b/>
        </w:rPr>
      </w:pPr>
      <w:r w:rsidRPr="00514B34">
        <w:rPr>
          <w:b/>
        </w:rPr>
        <w:t xml:space="preserve">Supplemental Table </w:t>
      </w:r>
      <w:r w:rsidR="007C5F6F">
        <w:rPr>
          <w:b/>
        </w:rPr>
        <w:t>1</w:t>
      </w:r>
      <w:r w:rsidRPr="00514B34">
        <w:rPr>
          <w:b/>
        </w:rPr>
        <w:t>. Among all randomized in DPP (N=3234), comparison of participants with a visit versus those without</w:t>
      </w:r>
    </w:p>
    <w:p w14:paraId="4943CFCE" w14:textId="77777777" w:rsidR="00F821DE" w:rsidRPr="001A5674" w:rsidRDefault="00F821DE" w:rsidP="00F821DE">
      <w:pPr>
        <w:rPr>
          <w:b/>
          <w:i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616"/>
        <w:gridCol w:w="1366"/>
        <w:gridCol w:w="616"/>
        <w:gridCol w:w="1316"/>
        <w:gridCol w:w="616"/>
        <w:gridCol w:w="1366"/>
        <w:gridCol w:w="977"/>
      </w:tblGrid>
      <w:tr w:rsidR="00F821DE" w:rsidRPr="001A5674" w14:paraId="6C58751F" w14:textId="77777777" w:rsidTr="007C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7F38B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 w:val="0"/>
                <w:bCs w:val="0"/>
                <w:color w:val="000000"/>
              </w:rPr>
            </w:pPr>
            <w:bookmarkStart w:id="0" w:name="IDX"/>
            <w:bookmarkEnd w:id="0"/>
          </w:p>
        </w:tc>
        <w:tc>
          <w:tcPr>
            <w:tcW w:w="0" w:type="auto"/>
            <w:gridSpan w:val="2"/>
          </w:tcPr>
          <w:p w14:paraId="7F96EFF0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bCs w:val="0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All</w:t>
            </w:r>
          </w:p>
        </w:tc>
        <w:tc>
          <w:tcPr>
            <w:tcW w:w="0" w:type="auto"/>
            <w:gridSpan w:val="2"/>
          </w:tcPr>
          <w:p w14:paraId="5C7FBF39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bCs w:val="0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Without Visit</w:t>
            </w:r>
          </w:p>
        </w:tc>
        <w:tc>
          <w:tcPr>
            <w:tcW w:w="0" w:type="auto"/>
            <w:gridSpan w:val="2"/>
          </w:tcPr>
          <w:p w14:paraId="2BD7E36C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bCs w:val="0"/>
                <w:color w:val="000000"/>
              </w:rPr>
            </w:pPr>
            <w:r>
              <w:rPr>
                <w:rFonts w:eastAsiaTheme="minorEastAsia" w:cstheme="minorHAnsi"/>
                <w:color w:val="000000"/>
              </w:rPr>
              <w:t>With Visit</w:t>
            </w:r>
          </w:p>
        </w:tc>
        <w:tc>
          <w:tcPr>
            <w:tcW w:w="0" w:type="auto"/>
          </w:tcPr>
          <w:p w14:paraId="143C676D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 w:val="0"/>
                <w:bCs w:val="0"/>
                <w:color w:val="000000"/>
              </w:rPr>
            </w:pPr>
          </w:p>
        </w:tc>
      </w:tr>
      <w:tr w:rsidR="00F821DE" w:rsidRPr="001A5674" w14:paraId="5650789C" w14:textId="77777777" w:rsidTr="007C5F6F">
        <w:trPr>
          <w:trHeight w:hRule="exact"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20CC4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 w:val="0"/>
                <w:bCs w:val="0"/>
                <w:color w:val="000000"/>
              </w:rPr>
            </w:pPr>
          </w:p>
        </w:tc>
        <w:tc>
          <w:tcPr>
            <w:tcW w:w="0" w:type="auto"/>
          </w:tcPr>
          <w:p w14:paraId="36008143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  <w:r w:rsidRPr="001A5674">
              <w:rPr>
                <w:rFonts w:eastAsiaTheme="minorEastAsia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4C6BBACF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BEA7E60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  <w:r w:rsidRPr="001A5674">
              <w:rPr>
                <w:rFonts w:eastAsiaTheme="minorEastAsia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4DFF0749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4BC75043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  <w:r w:rsidRPr="001A5674">
              <w:rPr>
                <w:rFonts w:eastAsiaTheme="minorEastAsia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</w:tcPr>
          <w:p w14:paraId="385F04E3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304B5D8B" w14:textId="77777777" w:rsidR="00F821DE" w:rsidRPr="001A5674" w:rsidRDefault="00F821DE" w:rsidP="007C5F6F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b/>
                <w:bCs/>
                <w:color w:val="000000"/>
              </w:rPr>
            </w:pPr>
            <w:r w:rsidRPr="001A5674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</w:tr>
      <w:tr w:rsidR="00F821DE" w:rsidRPr="001A5674" w14:paraId="430E3DC0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FCDB7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</w:rPr>
              <w:t>Baseline Characteristics</w:t>
            </w:r>
          </w:p>
        </w:tc>
        <w:tc>
          <w:tcPr>
            <w:tcW w:w="0" w:type="auto"/>
          </w:tcPr>
          <w:p w14:paraId="0CF3C58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E13B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77A32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BC090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3524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7FD2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67A41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045AADC6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3C838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Randomization Group</w:t>
            </w:r>
          </w:p>
        </w:tc>
        <w:tc>
          <w:tcPr>
            <w:tcW w:w="0" w:type="auto"/>
          </w:tcPr>
          <w:p w14:paraId="5304BB2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D74F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D8D8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B9E3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11E2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DDF81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842A61" w14:textId="2AA92BAE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F821DE" w:rsidRPr="001A5674" w14:paraId="3AD976AA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932F0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Placebo</w:t>
            </w:r>
          </w:p>
        </w:tc>
        <w:tc>
          <w:tcPr>
            <w:tcW w:w="0" w:type="auto"/>
          </w:tcPr>
          <w:p w14:paraId="32B3E8E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A6C8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82 (33.5%)</w:t>
            </w:r>
          </w:p>
        </w:tc>
        <w:tc>
          <w:tcPr>
            <w:tcW w:w="0" w:type="auto"/>
          </w:tcPr>
          <w:p w14:paraId="3421B6D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6FC9A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57 (32.5%)</w:t>
            </w:r>
          </w:p>
        </w:tc>
        <w:tc>
          <w:tcPr>
            <w:tcW w:w="0" w:type="auto"/>
          </w:tcPr>
          <w:p w14:paraId="3798791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B3F2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625 (34.2%)</w:t>
            </w:r>
          </w:p>
        </w:tc>
        <w:tc>
          <w:tcPr>
            <w:tcW w:w="0" w:type="auto"/>
          </w:tcPr>
          <w:p w14:paraId="0061968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6A281382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A30A0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Metformin</w:t>
            </w:r>
          </w:p>
        </w:tc>
        <w:tc>
          <w:tcPr>
            <w:tcW w:w="0" w:type="auto"/>
          </w:tcPr>
          <w:p w14:paraId="73183C5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EF99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73 (33.2%)</w:t>
            </w:r>
          </w:p>
        </w:tc>
        <w:tc>
          <w:tcPr>
            <w:tcW w:w="0" w:type="auto"/>
          </w:tcPr>
          <w:p w14:paraId="364A13F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EC92B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56 (32.5%)</w:t>
            </w:r>
          </w:p>
        </w:tc>
        <w:tc>
          <w:tcPr>
            <w:tcW w:w="0" w:type="auto"/>
          </w:tcPr>
          <w:p w14:paraId="58C65CB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F9C3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617 (33.7%)</w:t>
            </w:r>
          </w:p>
        </w:tc>
        <w:tc>
          <w:tcPr>
            <w:tcW w:w="0" w:type="auto"/>
          </w:tcPr>
          <w:p w14:paraId="3978CB9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60981A9B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15B63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ILS</w:t>
            </w:r>
          </w:p>
        </w:tc>
        <w:tc>
          <w:tcPr>
            <w:tcW w:w="0" w:type="auto"/>
          </w:tcPr>
          <w:p w14:paraId="639BB3C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4D298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79 (33.4%)</w:t>
            </w:r>
          </w:p>
        </w:tc>
        <w:tc>
          <w:tcPr>
            <w:tcW w:w="0" w:type="auto"/>
          </w:tcPr>
          <w:p w14:paraId="163EA4B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40D7D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91 (35.0%)</w:t>
            </w:r>
          </w:p>
        </w:tc>
        <w:tc>
          <w:tcPr>
            <w:tcW w:w="0" w:type="auto"/>
          </w:tcPr>
          <w:p w14:paraId="5EA44BA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6767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88 (32.1%)</w:t>
            </w:r>
          </w:p>
        </w:tc>
        <w:tc>
          <w:tcPr>
            <w:tcW w:w="0" w:type="auto"/>
          </w:tcPr>
          <w:p w14:paraId="0D2BB3A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17644B63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19FB3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14:paraId="5E98656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0" w:type="auto"/>
          </w:tcPr>
          <w:p w14:paraId="1775FB6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0.6 ± 10.7</w:t>
            </w:r>
          </w:p>
        </w:tc>
        <w:tc>
          <w:tcPr>
            <w:tcW w:w="0" w:type="auto"/>
          </w:tcPr>
          <w:p w14:paraId="243B5F7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0" w:type="auto"/>
          </w:tcPr>
          <w:p w14:paraId="14CAFE8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1.9 ± 12.2</w:t>
            </w:r>
          </w:p>
        </w:tc>
        <w:tc>
          <w:tcPr>
            <w:tcW w:w="0" w:type="auto"/>
          </w:tcPr>
          <w:p w14:paraId="4A942D4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0" w:type="auto"/>
          </w:tcPr>
          <w:p w14:paraId="3199F6A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9.6 ± 9.2</w:t>
            </w:r>
          </w:p>
        </w:tc>
        <w:tc>
          <w:tcPr>
            <w:tcW w:w="0" w:type="auto"/>
          </w:tcPr>
          <w:p w14:paraId="7A973F4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&lt;.001</w:t>
            </w:r>
          </w:p>
        </w:tc>
      </w:tr>
      <w:tr w:rsidR="00F821DE" w:rsidRPr="001A5674" w14:paraId="1C99A18D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CC358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67CEF18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143A2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8DFC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D08A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15C6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020F8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A14B7" w14:textId="3301D94D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F821DE" w:rsidRPr="001A5674" w14:paraId="13C2F334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75572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Male</w:t>
            </w:r>
          </w:p>
        </w:tc>
        <w:tc>
          <w:tcPr>
            <w:tcW w:w="0" w:type="auto"/>
          </w:tcPr>
          <w:p w14:paraId="7BF5CB3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8287F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43 (32.3%)</w:t>
            </w:r>
          </w:p>
        </w:tc>
        <w:tc>
          <w:tcPr>
            <w:tcW w:w="0" w:type="auto"/>
          </w:tcPr>
          <w:p w14:paraId="6DA6564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9F72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74 (33.8%)</w:t>
            </w:r>
          </w:p>
        </w:tc>
        <w:tc>
          <w:tcPr>
            <w:tcW w:w="0" w:type="auto"/>
          </w:tcPr>
          <w:p w14:paraId="2D9B871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A0A6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69 (31.1%)</w:t>
            </w:r>
          </w:p>
        </w:tc>
        <w:tc>
          <w:tcPr>
            <w:tcW w:w="0" w:type="auto"/>
          </w:tcPr>
          <w:p w14:paraId="2A8D8F6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2BE2A5AD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F8DFBE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Female</w:t>
            </w:r>
          </w:p>
        </w:tc>
        <w:tc>
          <w:tcPr>
            <w:tcW w:w="0" w:type="auto"/>
          </w:tcPr>
          <w:p w14:paraId="3EAC4B4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1833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2191 (67.7%)</w:t>
            </w:r>
          </w:p>
        </w:tc>
        <w:tc>
          <w:tcPr>
            <w:tcW w:w="0" w:type="auto"/>
          </w:tcPr>
          <w:p w14:paraId="6AA2CDC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E645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930 (66.2%)</w:t>
            </w:r>
          </w:p>
        </w:tc>
        <w:tc>
          <w:tcPr>
            <w:tcW w:w="0" w:type="auto"/>
          </w:tcPr>
          <w:p w14:paraId="5D1BB41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8E4C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261 (68.9%)</w:t>
            </w:r>
          </w:p>
        </w:tc>
        <w:tc>
          <w:tcPr>
            <w:tcW w:w="0" w:type="auto"/>
          </w:tcPr>
          <w:p w14:paraId="3DCE3C0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6044B713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AA75B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</w:tcPr>
          <w:p w14:paraId="1AF308C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589E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805D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4AF1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EE091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F360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92A3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&lt;.001</w:t>
            </w:r>
          </w:p>
        </w:tc>
      </w:tr>
      <w:tr w:rsidR="00F821DE" w:rsidRPr="001A5674" w14:paraId="1BFB07A0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037DB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NH White</w:t>
            </w:r>
          </w:p>
        </w:tc>
        <w:tc>
          <w:tcPr>
            <w:tcW w:w="0" w:type="auto"/>
          </w:tcPr>
          <w:p w14:paraId="1FDBB23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1944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768 (54.7%)</w:t>
            </w:r>
          </w:p>
        </w:tc>
        <w:tc>
          <w:tcPr>
            <w:tcW w:w="0" w:type="auto"/>
          </w:tcPr>
          <w:p w14:paraId="36B2DBA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2ABA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811 (57.8%)</w:t>
            </w:r>
          </w:p>
        </w:tc>
        <w:tc>
          <w:tcPr>
            <w:tcW w:w="0" w:type="auto"/>
          </w:tcPr>
          <w:p w14:paraId="299F1E4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934A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957 (52.3%)</w:t>
            </w:r>
          </w:p>
        </w:tc>
        <w:tc>
          <w:tcPr>
            <w:tcW w:w="0" w:type="auto"/>
          </w:tcPr>
          <w:p w14:paraId="7145C09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29B00415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04EC9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NH Black</w:t>
            </w:r>
          </w:p>
        </w:tc>
        <w:tc>
          <w:tcPr>
            <w:tcW w:w="0" w:type="auto"/>
          </w:tcPr>
          <w:p w14:paraId="71BB175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7B1F6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645 (19.9%)</w:t>
            </w:r>
          </w:p>
        </w:tc>
        <w:tc>
          <w:tcPr>
            <w:tcW w:w="0" w:type="auto"/>
          </w:tcPr>
          <w:p w14:paraId="5B7162B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45F8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07 (21.9%)</w:t>
            </w:r>
          </w:p>
        </w:tc>
        <w:tc>
          <w:tcPr>
            <w:tcW w:w="0" w:type="auto"/>
          </w:tcPr>
          <w:p w14:paraId="7F3139C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22D3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38 (18.5%)</w:t>
            </w:r>
          </w:p>
        </w:tc>
        <w:tc>
          <w:tcPr>
            <w:tcW w:w="0" w:type="auto"/>
          </w:tcPr>
          <w:p w14:paraId="030D20C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044F799F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96887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Hispanic</w:t>
            </w:r>
          </w:p>
        </w:tc>
        <w:tc>
          <w:tcPr>
            <w:tcW w:w="0" w:type="auto"/>
          </w:tcPr>
          <w:p w14:paraId="784BFE2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61E25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08 (15.7%)</w:t>
            </w:r>
          </w:p>
        </w:tc>
        <w:tc>
          <w:tcPr>
            <w:tcW w:w="0" w:type="auto"/>
          </w:tcPr>
          <w:p w14:paraId="44357BE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FF5C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200 (14.2%)</w:t>
            </w:r>
          </w:p>
        </w:tc>
        <w:tc>
          <w:tcPr>
            <w:tcW w:w="0" w:type="auto"/>
          </w:tcPr>
          <w:p w14:paraId="74E4ECD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E151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08 (16.8%)</w:t>
            </w:r>
          </w:p>
        </w:tc>
        <w:tc>
          <w:tcPr>
            <w:tcW w:w="0" w:type="auto"/>
          </w:tcPr>
          <w:p w14:paraId="6D5C2DA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738B426A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F96D40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Am Indian</w:t>
            </w:r>
          </w:p>
        </w:tc>
        <w:tc>
          <w:tcPr>
            <w:tcW w:w="0" w:type="auto"/>
          </w:tcPr>
          <w:p w14:paraId="36E11BB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F067C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71 (5.3%)</w:t>
            </w:r>
          </w:p>
        </w:tc>
        <w:tc>
          <w:tcPr>
            <w:tcW w:w="0" w:type="auto"/>
          </w:tcPr>
          <w:p w14:paraId="45CA67F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3D9A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7 (2.6%)</w:t>
            </w:r>
          </w:p>
        </w:tc>
        <w:tc>
          <w:tcPr>
            <w:tcW w:w="0" w:type="auto"/>
          </w:tcPr>
          <w:p w14:paraId="0BC0E05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6B1DD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34 (7.3%)</w:t>
            </w:r>
          </w:p>
        </w:tc>
        <w:tc>
          <w:tcPr>
            <w:tcW w:w="0" w:type="auto"/>
          </w:tcPr>
          <w:p w14:paraId="05644A8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0D038A1C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FE0C0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Asian/Pac Isl</w:t>
            </w:r>
          </w:p>
        </w:tc>
        <w:tc>
          <w:tcPr>
            <w:tcW w:w="0" w:type="auto"/>
          </w:tcPr>
          <w:p w14:paraId="04DE0EE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ED7B2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2 (4.4%)</w:t>
            </w:r>
          </w:p>
        </w:tc>
        <w:tc>
          <w:tcPr>
            <w:tcW w:w="0" w:type="auto"/>
          </w:tcPr>
          <w:p w14:paraId="129A172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61AE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9 (3.5%)</w:t>
            </w:r>
          </w:p>
        </w:tc>
        <w:tc>
          <w:tcPr>
            <w:tcW w:w="0" w:type="auto"/>
          </w:tcPr>
          <w:p w14:paraId="19F3594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B3C8B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93 (5.1%)</w:t>
            </w:r>
          </w:p>
        </w:tc>
        <w:tc>
          <w:tcPr>
            <w:tcW w:w="0" w:type="auto"/>
          </w:tcPr>
          <w:p w14:paraId="3727CD8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701197C7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60925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14:paraId="3D29BA64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0620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1D55E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752A9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F02BD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DAA8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48A7C" w14:textId="5E1846A3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F821DE" w:rsidRPr="001A5674" w14:paraId="06F28B89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89A3C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College +</w:t>
            </w:r>
          </w:p>
        </w:tc>
        <w:tc>
          <w:tcPr>
            <w:tcW w:w="0" w:type="auto"/>
          </w:tcPr>
          <w:p w14:paraId="7541F43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41FA8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834 (25.8%)</w:t>
            </w:r>
          </w:p>
        </w:tc>
        <w:tc>
          <w:tcPr>
            <w:tcW w:w="0" w:type="auto"/>
          </w:tcPr>
          <w:p w14:paraId="443406B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1C0C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81 (27.1%)</w:t>
            </w:r>
          </w:p>
        </w:tc>
        <w:tc>
          <w:tcPr>
            <w:tcW w:w="0" w:type="auto"/>
          </w:tcPr>
          <w:p w14:paraId="477DF55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9593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453 (24.8%)</w:t>
            </w:r>
          </w:p>
        </w:tc>
        <w:tc>
          <w:tcPr>
            <w:tcW w:w="0" w:type="auto"/>
          </w:tcPr>
          <w:p w14:paraId="2120EB6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16B17E58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DFA917" w14:textId="77777777" w:rsidR="00F821DE" w:rsidRPr="00514B3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514B34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% Less than college</w:t>
            </w:r>
          </w:p>
        </w:tc>
        <w:tc>
          <w:tcPr>
            <w:tcW w:w="0" w:type="auto"/>
          </w:tcPr>
          <w:p w14:paraId="1C66922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2926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2400 (74.2%)</w:t>
            </w:r>
          </w:p>
        </w:tc>
        <w:tc>
          <w:tcPr>
            <w:tcW w:w="0" w:type="auto"/>
          </w:tcPr>
          <w:p w14:paraId="4BB6586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A0DA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23 (72.9%)</w:t>
            </w:r>
          </w:p>
        </w:tc>
        <w:tc>
          <w:tcPr>
            <w:tcW w:w="0" w:type="auto"/>
          </w:tcPr>
          <w:p w14:paraId="5899CBC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A850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377 (75.2%)</w:t>
            </w:r>
          </w:p>
        </w:tc>
        <w:tc>
          <w:tcPr>
            <w:tcW w:w="0" w:type="auto"/>
          </w:tcPr>
          <w:p w14:paraId="3D3E362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06B477F0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8C492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0" w:type="auto"/>
          </w:tcPr>
          <w:p w14:paraId="2CA9DD4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0" w:type="auto"/>
          </w:tcPr>
          <w:p w14:paraId="0B9A7DC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94.2</w:t>
            </w: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 xml:space="preserve"> ± </w:t>
            </w: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</w:tcPr>
          <w:p w14:paraId="40D9043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840E5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96.4</w:t>
            </w: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 xml:space="preserve"> ± </w:t>
            </w: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</w:tcPr>
          <w:p w14:paraId="452727A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29EC4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92.6</w:t>
            </w: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 xml:space="preserve"> ± </w:t>
            </w: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</w:tcPr>
          <w:p w14:paraId="055AC7E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1AD4192A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9E570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0" w:type="auto"/>
          </w:tcPr>
          <w:p w14:paraId="7D93DCD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0" w:type="auto"/>
          </w:tcPr>
          <w:p w14:paraId="2C8B23A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66.4 ± 9.2</w:t>
            </w:r>
          </w:p>
        </w:tc>
        <w:tc>
          <w:tcPr>
            <w:tcW w:w="0" w:type="auto"/>
          </w:tcPr>
          <w:p w14:paraId="70E4977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0" w:type="auto"/>
          </w:tcPr>
          <w:p w14:paraId="0C936E2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66.9 ± 9.3</w:t>
            </w:r>
          </w:p>
        </w:tc>
        <w:tc>
          <w:tcPr>
            <w:tcW w:w="0" w:type="auto"/>
          </w:tcPr>
          <w:p w14:paraId="0EF4769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0" w:type="auto"/>
          </w:tcPr>
          <w:p w14:paraId="5376B58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66.1 ± 9.1</w:t>
            </w:r>
          </w:p>
        </w:tc>
        <w:tc>
          <w:tcPr>
            <w:tcW w:w="0" w:type="auto"/>
          </w:tcPr>
          <w:p w14:paraId="0C1EF61B" w14:textId="645AB5F3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F821DE" w:rsidRPr="001A5674" w14:paraId="7EBE0B2B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6324E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BMI kg/m2</w:t>
            </w:r>
          </w:p>
        </w:tc>
        <w:tc>
          <w:tcPr>
            <w:tcW w:w="0" w:type="auto"/>
          </w:tcPr>
          <w:p w14:paraId="1554B03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0" w:type="auto"/>
          </w:tcPr>
          <w:p w14:paraId="6CF89AD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4.0 ± 6.7</w:t>
            </w:r>
          </w:p>
        </w:tc>
        <w:tc>
          <w:tcPr>
            <w:tcW w:w="0" w:type="auto"/>
          </w:tcPr>
          <w:p w14:paraId="185A510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0" w:type="auto"/>
          </w:tcPr>
          <w:p w14:paraId="5BE24DB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4.6 ± 7.2</w:t>
            </w:r>
          </w:p>
        </w:tc>
        <w:tc>
          <w:tcPr>
            <w:tcW w:w="0" w:type="auto"/>
          </w:tcPr>
          <w:p w14:paraId="13CCEBE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0" w:type="auto"/>
          </w:tcPr>
          <w:p w14:paraId="3781F4A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3.5 ± 6.2</w:t>
            </w:r>
          </w:p>
        </w:tc>
        <w:tc>
          <w:tcPr>
            <w:tcW w:w="0" w:type="auto"/>
          </w:tcPr>
          <w:p w14:paraId="0F92687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&lt;.001</w:t>
            </w:r>
          </w:p>
        </w:tc>
      </w:tr>
      <w:tr w:rsidR="00F821DE" w:rsidRPr="001A5674" w14:paraId="76D855B8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F7970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Waist (cm)</w:t>
            </w:r>
          </w:p>
        </w:tc>
        <w:tc>
          <w:tcPr>
            <w:tcW w:w="0" w:type="auto"/>
          </w:tcPr>
          <w:p w14:paraId="5BA2B19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0" w:type="auto"/>
          </w:tcPr>
          <w:p w14:paraId="0B843AB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5.1 ± 14.5</w:t>
            </w:r>
          </w:p>
        </w:tc>
        <w:tc>
          <w:tcPr>
            <w:tcW w:w="0" w:type="auto"/>
          </w:tcPr>
          <w:p w14:paraId="6ACD22D2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0" w:type="auto"/>
          </w:tcPr>
          <w:p w14:paraId="5ABDAFC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6.6 ± 15.2</w:t>
            </w:r>
          </w:p>
        </w:tc>
        <w:tc>
          <w:tcPr>
            <w:tcW w:w="0" w:type="auto"/>
          </w:tcPr>
          <w:p w14:paraId="3A0E195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0" w:type="auto"/>
          </w:tcPr>
          <w:p w14:paraId="49EE546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3.9 ± 13.9</w:t>
            </w:r>
          </w:p>
        </w:tc>
        <w:tc>
          <w:tcPr>
            <w:tcW w:w="0" w:type="auto"/>
          </w:tcPr>
          <w:p w14:paraId="5729BA2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&lt;.001</w:t>
            </w:r>
          </w:p>
        </w:tc>
      </w:tr>
      <w:tr w:rsidR="00F821DE" w:rsidRPr="001A5674" w14:paraId="77135177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D59F8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Fasting Glucose (mg/dl)</w:t>
            </w:r>
          </w:p>
        </w:tc>
        <w:tc>
          <w:tcPr>
            <w:tcW w:w="0" w:type="auto"/>
          </w:tcPr>
          <w:p w14:paraId="6C516F1C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0" w:type="auto"/>
          </w:tcPr>
          <w:p w14:paraId="0B20743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6.5 ± 8.3</w:t>
            </w:r>
          </w:p>
        </w:tc>
        <w:tc>
          <w:tcPr>
            <w:tcW w:w="0" w:type="auto"/>
          </w:tcPr>
          <w:p w14:paraId="7717434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0" w:type="auto"/>
          </w:tcPr>
          <w:p w14:paraId="527E2C07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7.2 ± 8.3</w:t>
            </w:r>
          </w:p>
        </w:tc>
        <w:tc>
          <w:tcPr>
            <w:tcW w:w="0" w:type="auto"/>
          </w:tcPr>
          <w:p w14:paraId="4D6BEBF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0" w:type="auto"/>
          </w:tcPr>
          <w:p w14:paraId="40488AB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06.0 ± 8.3</w:t>
            </w:r>
          </w:p>
        </w:tc>
        <w:tc>
          <w:tcPr>
            <w:tcW w:w="0" w:type="auto"/>
          </w:tcPr>
          <w:p w14:paraId="39FE97D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&lt;.001</w:t>
            </w:r>
          </w:p>
        </w:tc>
      </w:tr>
      <w:tr w:rsidR="00F821DE" w:rsidRPr="001A5674" w14:paraId="11EC054A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93DF0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</w:tcPr>
          <w:p w14:paraId="3839F5D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3226</w:t>
            </w:r>
          </w:p>
        </w:tc>
        <w:tc>
          <w:tcPr>
            <w:tcW w:w="0" w:type="auto"/>
          </w:tcPr>
          <w:p w14:paraId="2298B77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.9 ± 0.5</w:t>
            </w:r>
          </w:p>
        </w:tc>
        <w:tc>
          <w:tcPr>
            <w:tcW w:w="0" w:type="auto"/>
          </w:tcPr>
          <w:p w14:paraId="57C2DD7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0" w:type="auto"/>
          </w:tcPr>
          <w:p w14:paraId="69B80A6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.9 ± 0.5</w:t>
            </w:r>
          </w:p>
        </w:tc>
        <w:tc>
          <w:tcPr>
            <w:tcW w:w="0" w:type="auto"/>
          </w:tcPr>
          <w:p w14:paraId="547322B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0" w:type="auto"/>
          </w:tcPr>
          <w:p w14:paraId="6008EEB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5.9 ± 0.5</w:t>
            </w:r>
          </w:p>
        </w:tc>
        <w:tc>
          <w:tcPr>
            <w:tcW w:w="0" w:type="auto"/>
          </w:tcPr>
          <w:p w14:paraId="51BB1A47" w14:textId="1F77018E" w:rsidR="00F821DE" w:rsidRPr="001A5674" w:rsidRDefault="00F821DE" w:rsidP="00CD7AA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1A5674">
              <w:rPr>
                <w:rFonts w:eastAsiaTheme="minorEastAsia" w:cstheme="minorHAnsi"/>
                <w:color w:val="000000"/>
                <w:sz w:val="20"/>
                <w:szCs w:val="20"/>
              </w:rPr>
              <w:t>0.</w:t>
            </w:r>
            <w:r w:rsidR="00CD7AA4">
              <w:rPr>
                <w:rFonts w:eastAsiaTheme="minorEastAsia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F821DE" w:rsidRPr="001A5674" w14:paraId="73BF2FF3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3A626" w14:textId="77777777" w:rsidR="00F821DE" w:rsidRPr="001A5674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Status at end of Year 15*</w:t>
            </w:r>
          </w:p>
        </w:tc>
        <w:tc>
          <w:tcPr>
            <w:tcW w:w="0" w:type="auto"/>
          </w:tcPr>
          <w:p w14:paraId="0959D77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AC045D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0419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514DF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7FBB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F00AA0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D4549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F821DE" w:rsidRPr="001A5674" w14:paraId="42276A6A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F7577" w14:textId="77777777" w:rsidR="00F821DE" w:rsidRPr="00CA55F2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 Active</w:t>
            </w:r>
          </w:p>
        </w:tc>
        <w:tc>
          <w:tcPr>
            <w:tcW w:w="0" w:type="auto"/>
          </w:tcPr>
          <w:p w14:paraId="686A173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089F26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2,120 (65.6%)</w:t>
            </w:r>
          </w:p>
        </w:tc>
        <w:tc>
          <w:tcPr>
            <w:tcW w:w="0" w:type="auto"/>
          </w:tcPr>
          <w:p w14:paraId="6ACE414E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AC38A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00 (21.4%)</w:t>
            </w:r>
          </w:p>
        </w:tc>
        <w:tc>
          <w:tcPr>
            <w:tcW w:w="0" w:type="auto"/>
          </w:tcPr>
          <w:p w14:paraId="3B057CE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4E8B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1,820 (99.5%)</w:t>
            </w:r>
          </w:p>
        </w:tc>
        <w:tc>
          <w:tcPr>
            <w:tcW w:w="0" w:type="auto"/>
          </w:tcPr>
          <w:p w14:paraId="57B126B9" w14:textId="77777777" w:rsidR="00F821DE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79447F78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A2ADD" w14:textId="77777777" w:rsidR="00F821DE" w:rsidRPr="00CA55F2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 Deceased</w:t>
            </w:r>
          </w:p>
        </w:tc>
        <w:tc>
          <w:tcPr>
            <w:tcW w:w="0" w:type="auto"/>
          </w:tcPr>
          <w:p w14:paraId="55BB4FA1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AAA55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20 (9.9%)</w:t>
            </w:r>
          </w:p>
        </w:tc>
        <w:tc>
          <w:tcPr>
            <w:tcW w:w="0" w:type="auto"/>
          </w:tcPr>
          <w:p w14:paraId="7E95465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91C33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10 (22.1%)</w:t>
            </w:r>
          </w:p>
        </w:tc>
        <w:tc>
          <w:tcPr>
            <w:tcW w:w="0" w:type="auto"/>
          </w:tcPr>
          <w:p w14:paraId="3B7BB635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09D564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10 (0.5%)</w:t>
            </w:r>
          </w:p>
        </w:tc>
        <w:tc>
          <w:tcPr>
            <w:tcW w:w="0" w:type="auto"/>
          </w:tcPr>
          <w:p w14:paraId="584C1167" w14:textId="77777777" w:rsidR="00F821DE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08C42E61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B23BE" w14:textId="77777777" w:rsidR="00F821DE" w:rsidRPr="00CA55F2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 Inactive</w:t>
            </w:r>
          </w:p>
        </w:tc>
        <w:tc>
          <w:tcPr>
            <w:tcW w:w="0" w:type="auto"/>
          </w:tcPr>
          <w:p w14:paraId="18F70153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FA83B3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33 (10.3%)</w:t>
            </w:r>
          </w:p>
        </w:tc>
        <w:tc>
          <w:tcPr>
            <w:tcW w:w="0" w:type="auto"/>
          </w:tcPr>
          <w:p w14:paraId="639B4CDB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05DCD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33 (23.7%)</w:t>
            </w:r>
          </w:p>
        </w:tc>
        <w:tc>
          <w:tcPr>
            <w:tcW w:w="0" w:type="auto"/>
          </w:tcPr>
          <w:p w14:paraId="557B5F0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FA9744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4089FD38" w14:textId="77777777" w:rsidR="00F821DE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6F7BE3A1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3FB54" w14:textId="77777777" w:rsidR="00F821DE" w:rsidRPr="00CA55F2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 </w:t>
            </w:r>
            <w:r w:rsidRPr="00CA55F2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Never Enrolled in DPPOS  </w:t>
            </w:r>
          </w:p>
        </w:tc>
        <w:tc>
          <w:tcPr>
            <w:tcW w:w="0" w:type="auto"/>
          </w:tcPr>
          <w:p w14:paraId="0A3DB94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9CAFB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38 (10.5%)</w:t>
            </w:r>
          </w:p>
        </w:tc>
        <w:tc>
          <w:tcPr>
            <w:tcW w:w="0" w:type="auto"/>
          </w:tcPr>
          <w:p w14:paraId="15ECF87F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05D69C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338 (24.1%)</w:t>
            </w:r>
          </w:p>
        </w:tc>
        <w:tc>
          <w:tcPr>
            <w:tcW w:w="0" w:type="auto"/>
          </w:tcPr>
          <w:p w14:paraId="5E06FA8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627C5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68F08DC6" w14:textId="77777777" w:rsidR="00F821DE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  <w:tr w:rsidR="00F821DE" w:rsidRPr="001A5674" w14:paraId="42E93582" w14:textId="77777777" w:rsidTr="007C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89D9B" w14:textId="77777777" w:rsidR="00F821DE" w:rsidRPr="00CA55F2" w:rsidRDefault="00F821DE" w:rsidP="007C5F6F">
            <w:pPr>
              <w:autoSpaceDE w:val="0"/>
              <w:autoSpaceDN w:val="0"/>
              <w:adjustRightInd w:val="0"/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   </w:t>
            </w:r>
            <w:r w:rsidRPr="00CA55F2">
              <w:rPr>
                <w:rFonts w:eastAsiaTheme="minorEastAsia" w:cstheme="minorHAnsi"/>
                <w:b w:val="0"/>
                <w:color w:val="000000"/>
                <w:sz w:val="20"/>
                <w:szCs w:val="20"/>
              </w:rPr>
              <w:t xml:space="preserve">Withdrawn                </w:t>
            </w:r>
          </w:p>
        </w:tc>
        <w:tc>
          <w:tcPr>
            <w:tcW w:w="0" w:type="auto"/>
          </w:tcPr>
          <w:p w14:paraId="572348E8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0C106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123 (3.8%)</w:t>
            </w:r>
          </w:p>
        </w:tc>
        <w:tc>
          <w:tcPr>
            <w:tcW w:w="0" w:type="auto"/>
          </w:tcPr>
          <w:p w14:paraId="3AE9EDBA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51DDCD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123 (8.8%)</w:t>
            </w:r>
          </w:p>
        </w:tc>
        <w:tc>
          <w:tcPr>
            <w:tcW w:w="0" w:type="auto"/>
          </w:tcPr>
          <w:p w14:paraId="4EB6C429" w14:textId="77777777" w:rsidR="00F821DE" w:rsidRPr="001A5674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9025B2" w14:textId="77777777" w:rsidR="00F821DE" w:rsidRPr="00CA55F2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  <w:r w:rsidRPr="00CA55F2">
              <w:rPr>
                <w:rFonts w:eastAsiaTheme="minorEastAsia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3902FE79" w14:textId="77777777" w:rsidR="00F821DE" w:rsidRDefault="00F821DE" w:rsidP="007C5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sz w:val="20"/>
                <w:szCs w:val="20"/>
              </w:rPr>
            </w:pPr>
          </w:p>
        </w:tc>
      </w:tr>
    </w:tbl>
    <w:p w14:paraId="07B695FF" w14:textId="77777777" w:rsidR="00F821DE" w:rsidRDefault="00F821DE" w:rsidP="00F821DE">
      <w:pPr>
        <w:spacing w:after="160" w:line="259" w:lineRule="auto"/>
      </w:pPr>
    </w:p>
    <w:p w14:paraId="02A4FBFB" w14:textId="77777777" w:rsidR="00F821DE" w:rsidRDefault="00F821DE" w:rsidP="00F821DE">
      <w:r>
        <w:t>*</w:t>
      </w:r>
      <w:r w:rsidRPr="00CA55F2">
        <w:t>Status is last study status at the close of the Year 15 visits (November 2017). A small group of participants completed year 15 visits and were subsequently deceased. For this table, those who never enrolled in DPPOS and those who refused enrollment are combined.</w:t>
      </w:r>
    </w:p>
    <w:p w14:paraId="5E4F62AF" w14:textId="77777777" w:rsidR="007C5F6F" w:rsidRDefault="007C5F6F" w:rsidP="007C5F6F">
      <w:pPr>
        <w:spacing w:after="160" w:line="259" w:lineRule="auto"/>
        <w:rPr>
          <w:b/>
        </w:rPr>
        <w:sectPr w:rsidR="007C5F6F" w:rsidSect="007C5F6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CFD4E5" w14:textId="1BF7B665" w:rsidR="0094670E" w:rsidRPr="0094670E" w:rsidRDefault="00446A98" w:rsidP="007C5F6F">
      <w:pPr>
        <w:spacing w:after="160" w:line="259" w:lineRule="auto"/>
        <w:rPr>
          <w:b/>
        </w:rPr>
      </w:pPr>
      <w:r>
        <w:rPr>
          <w:b/>
        </w:rPr>
        <w:t xml:space="preserve">Supplementary Table </w:t>
      </w:r>
      <w:r w:rsidR="00F821DE">
        <w:rPr>
          <w:b/>
        </w:rPr>
        <w:t>2</w:t>
      </w:r>
      <w:r>
        <w:rPr>
          <w:b/>
        </w:rPr>
        <w:t>.</w:t>
      </w:r>
      <w:r w:rsidR="0094670E" w:rsidRPr="0094670E">
        <w:rPr>
          <w:b/>
        </w:rPr>
        <w:t xml:space="preserve"> – Association of </w:t>
      </w:r>
      <w:r w:rsidRPr="00446A98">
        <w:rPr>
          <w:b/>
          <w:i/>
          <w:u w:val="single"/>
        </w:rPr>
        <w:t>Year 15 diabetes</w:t>
      </w:r>
      <w:r w:rsidR="0094670E" w:rsidRPr="0094670E">
        <w:rPr>
          <w:b/>
        </w:rPr>
        <w:t xml:space="preserve"> with distance walked (m).  </w:t>
      </w:r>
    </w:p>
    <w:p w14:paraId="152740CB" w14:textId="77777777" w:rsidR="0094670E" w:rsidRDefault="0094670E" w:rsidP="009467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605"/>
        <w:gridCol w:w="889"/>
        <w:gridCol w:w="779"/>
        <w:gridCol w:w="605"/>
        <w:gridCol w:w="933"/>
        <w:gridCol w:w="779"/>
        <w:gridCol w:w="605"/>
        <w:gridCol w:w="933"/>
        <w:gridCol w:w="779"/>
      </w:tblGrid>
      <w:tr w:rsidR="009C6CAF" w:rsidRPr="0094670E" w14:paraId="543B04B5" w14:textId="77777777" w:rsidTr="0094670E"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DED58EE" w14:textId="77777777" w:rsidR="009C6CAF" w:rsidRPr="0094670E" w:rsidRDefault="009C6CAF" w:rsidP="0094670E">
            <w:pPr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5796A3E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DEDA6D1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2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1254EAE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3</w:t>
            </w:r>
          </w:p>
        </w:tc>
      </w:tr>
      <w:tr w:rsidR="009C6CAF" w:rsidRPr="0094670E" w14:paraId="255CCA4C" w14:textId="77777777" w:rsidTr="003A475B">
        <w:tc>
          <w:tcPr>
            <w:tcW w:w="0" w:type="auto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773077B5" w14:textId="77777777" w:rsidR="009C6CAF" w:rsidRPr="0094670E" w:rsidRDefault="009C6CAF" w:rsidP="0094670E">
            <w:pPr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96D406F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F4DA889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1474AD0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70DEC80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C36A34D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7236850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4658667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5E1DFE2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5569900" w14:textId="77777777" w:rsidR="009C6CAF" w:rsidRPr="0094670E" w:rsidRDefault="009C6CAF" w:rsidP="0094670E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</w:tr>
      <w:tr w:rsidR="00B019E4" w:rsidRPr="0094670E" w14:paraId="77A90EEB" w14:textId="77777777" w:rsidTr="003A475B"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F9C0" w14:textId="091D13A4" w:rsidR="00B019E4" w:rsidRPr="00446A98" w:rsidRDefault="00B019E4" w:rsidP="00B019E4">
            <w:pPr>
              <w:rPr>
                <w:i/>
                <w:color w:val="333333"/>
                <w:sz w:val="20"/>
              </w:rPr>
            </w:pPr>
            <w:r w:rsidRPr="00446A98">
              <w:rPr>
                <w:i/>
                <w:color w:val="333333"/>
                <w:sz w:val="20"/>
              </w:rPr>
              <w:t>Diabetes</w:t>
            </w:r>
            <w:r>
              <w:rPr>
                <w:i/>
                <w:color w:val="333333"/>
                <w:sz w:val="20"/>
              </w:rPr>
              <w:t xml:space="preserve"> (No Diabetes v Diabetes)</w:t>
            </w:r>
            <w:r w:rsidRPr="003A7247">
              <w:rPr>
                <w:i/>
                <w:color w:val="333333"/>
                <w:sz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1F73" w14:textId="20F3F90D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F83C7" w14:textId="64C9BE87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6.1, 2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4AF2CA7" w14:textId="39D64839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E7D2" w14:textId="7436BC3E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8.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455F" w14:textId="2BC6FD8B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0.92, 1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A41E6E" w14:textId="011E50B2" w:rsidR="00B019E4" w:rsidRPr="00B019E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077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068C2" w14:textId="40607F11" w:rsidR="00B019E4" w:rsidRPr="003A7247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6.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FAB9F" w14:textId="4057CB5E" w:rsidR="00B019E4" w:rsidRPr="003A7247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.4, 1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D7E81A" w14:textId="3CB3638F" w:rsidR="00B019E4" w:rsidRPr="003A7247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2</w:t>
            </w:r>
          </w:p>
        </w:tc>
      </w:tr>
      <w:tr w:rsidR="003A7247" w:rsidRPr="0094670E" w14:paraId="69909FB3" w14:textId="77777777" w:rsidTr="003A475B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3C99D7F" w14:textId="60C7739D" w:rsidR="003A7247" w:rsidRPr="003A7247" w:rsidRDefault="003A7247" w:rsidP="003A7247">
            <w:pPr>
              <w:rPr>
                <w:sz w:val="20"/>
                <w:szCs w:val="16"/>
              </w:rPr>
            </w:pPr>
            <w:r w:rsidRPr="003A7247">
              <w:rPr>
                <w:color w:val="333333"/>
                <w:sz w:val="20"/>
              </w:rPr>
              <w:t>DPP Treatment Assignment (Ref: Placeb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13D0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0E403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B80B94" w14:textId="296AA1EE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E0FF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3AE7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B48676" w14:textId="4C764713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2ED7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CBD01" w14:textId="77777777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1BB377" w14:textId="17C87CC0" w:rsidR="003A7247" w:rsidRPr="003A475B" w:rsidRDefault="003A7247" w:rsidP="003A7247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&gt;0.9</w:t>
            </w:r>
          </w:p>
        </w:tc>
      </w:tr>
      <w:tr w:rsidR="00B019E4" w:rsidRPr="0094670E" w14:paraId="74194EC0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2F3712F" w14:textId="462E65A0" w:rsidR="00B019E4" w:rsidRPr="003A7247" w:rsidRDefault="00B019E4" w:rsidP="00B019E4">
            <w:pPr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A0937" w14:textId="2C22811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6776" w14:textId="654A294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8.8,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9DE39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1343B" w14:textId="4060EC4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987F" w14:textId="32E937A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3, 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C00A8B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3822" w14:textId="68137D39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4EB0" w14:textId="7D101D1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3, 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DE83B6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792C0160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EF204D" w14:textId="264A193D" w:rsidR="00B019E4" w:rsidRPr="003A7247" w:rsidRDefault="00B019E4" w:rsidP="00B019E4">
            <w:pPr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Metfor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E9E3" w14:textId="491DFCA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80FB" w14:textId="3826C02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6.4,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D5BFD0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6881" w14:textId="58FB24D5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05FE" w14:textId="434B802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0,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C68EAF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C85E5" w14:textId="4AD78AB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9967C" w14:textId="5E0821F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1,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5EC2ED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622F1FDE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83DB7DE" w14:textId="1EDCD5A5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94670E">
              <w:rPr>
                <w:color w:val="333333"/>
                <w:sz w:val="20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37EA9" w14:textId="0ACFB29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F1063" w14:textId="73F5E5B9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5, 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884442A" w14:textId="74C4B85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7BA74" w14:textId="2D6D4E6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8C626" w14:textId="368199D0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55, 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D68568" w14:textId="234C161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CC50" w14:textId="02A882F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D143" w14:textId="46DE878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50, 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32B3A8" w14:textId="735A8FE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12998746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4E66B74" w14:textId="35D26D2E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ex (Male v. 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18E1" w14:textId="0B9922D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6479" w14:textId="0A50428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22, 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837603" w14:textId="066D530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314E7" w14:textId="48760E3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5A427" w14:textId="3371E4E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.3,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875BE3" w14:textId="48E1A7A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CE6B5" w14:textId="2104A20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BA663" w14:textId="4EF51C7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7B0EBE" w14:textId="7110D89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2</w:t>
            </w:r>
          </w:p>
        </w:tc>
      </w:tr>
      <w:tr w:rsidR="00B019E4" w:rsidRPr="0094670E" w14:paraId="703DE45E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A435D21" w14:textId="505200F6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Race/Ethnicity</w:t>
            </w:r>
            <w:r w:rsidRPr="00C615FD">
              <w:rPr>
                <w:bCs/>
                <w:color w:val="333333"/>
                <w:sz w:val="20"/>
                <w:szCs w:val="20"/>
                <w:vertAlign w:val="superscript"/>
              </w:rPr>
              <w:t xml:space="preserve"> </w:t>
            </w:r>
            <w:r w:rsidRPr="00C615FD">
              <w:rPr>
                <w:bCs/>
                <w:color w:val="333333"/>
                <w:sz w:val="20"/>
                <w:szCs w:val="20"/>
              </w:rPr>
              <w:t xml:space="preserve">(Ref: </w:t>
            </w:r>
            <w:r w:rsidRPr="00C615FD">
              <w:rPr>
                <w:color w:val="333333"/>
                <w:sz w:val="20"/>
                <w:szCs w:val="20"/>
              </w:rPr>
              <w:t>Non-Hispanic 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875A8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907D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A01D8D0" w14:textId="74E8949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6F6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224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94B444" w14:textId="574F584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7091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F38AE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5E220F" w14:textId="67F616D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5BC9EEB1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282D853" w14:textId="791A6DA1" w:rsidR="00B019E4" w:rsidRPr="0094670E" w:rsidRDefault="00B019E4" w:rsidP="00B019E4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1D374" w14:textId="2C4199D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9C0D0" w14:textId="1ACFA99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5, 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36C3D5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38046" w14:textId="2474FA6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CB241" w14:textId="0FF26C4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4, 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2F43A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22D10" w14:textId="10FE245E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793C8" w14:textId="449734F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6, 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7D38BE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4682FBCA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DE10AD" w14:textId="6277B142" w:rsidR="00B019E4" w:rsidRDefault="00B019E4" w:rsidP="00B019E4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86E0" w14:textId="213A1F1F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2AE5" w14:textId="25110791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61, 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138635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07220" w14:textId="79AB70BD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0B6A" w14:textId="4642B79D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54, -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7DE0E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3635" w14:textId="521392B1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95FA" w14:textId="25CCF5F7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52, 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2B3621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5C9155C9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CD6D683" w14:textId="1090D52D" w:rsidR="00B019E4" w:rsidRPr="0094670E" w:rsidRDefault="00B019E4" w:rsidP="00B019E4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0541B" w14:textId="0CE1D15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54AC" w14:textId="739F704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0,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D7FB31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C3CD3" w14:textId="31C992C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64312" w14:textId="487E1109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3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987C9E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97DE3" w14:textId="36EF485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F2536" w14:textId="79CA050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6,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68367D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5A661ABC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E94D896" w14:textId="2FF7836F" w:rsidR="00B019E4" w:rsidRPr="0094670E" w:rsidRDefault="00B019E4" w:rsidP="00B019E4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C0CB" w14:textId="32F7D8C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1FE77" w14:textId="61D2685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4, 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18C097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621D" w14:textId="289AD0D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A424" w14:textId="1944CE0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4, -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A90B60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C4F6" w14:textId="3BB9A988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AFC97" w14:textId="730ADBD5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2,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69040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3390AD5F" w14:textId="77777777" w:rsidTr="00C615FD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0E468D7" w14:textId="7718A59C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Education (Less than College v. Colle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96DDD7" w14:textId="3BFCB072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963DC" w14:textId="5E284DE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1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408D833" w14:textId="137F06C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AD7F2" w14:textId="4B364300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3A53" w14:textId="7039841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0, 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997311" w14:textId="1C40D76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491E" w14:textId="120431D5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1B3C7" w14:textId="66E9BB3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9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3AB5C1" w14:textId="23E459D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06A58E5D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82537BD" w14:textId="3B8730FA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moking (ref: Never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D8349C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67348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557733D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D496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447D9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652300" w14:textId="6D2F5DA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A8A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70A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F189EA" w14:textId="41B2F7D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E41014">
              <w:rPr>
                <w:color w:val="333333"/>
                <w:sz w:val="20"/>
              </w:rPr>
              <w:t>0.006</w:t>
            </w:r>
          </w:p>
        </w:tc>
      </w:tr>
      <w:tr w:rsidR="00B019E4" w:rsidRPr="0094670E" w14:paraId="16E40DDC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CA1A67F" w14:textId="58CD251A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7D2378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C6511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221B66C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03516" w14:textId="4E8C8A5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5D63" w14:textId="1B557FB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7,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3C89B5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C6CE4" w14:textId="3FB3572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2C37" w14:textId="2A7C904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9,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AEF51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36307E02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6CF3378" w14:textId="3811EDDA" w:rsidR="00B019E4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F67E8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60C52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778474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34E08" w14:textId="5AD34DDB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53736" w14:textId="04FDECEB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73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83F632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C55D" w14:textId="11B4846F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85B86" w14:textId="79A0B81F" w:rsidR="00B019E4" w:rsidRPr="00E41014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63, -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ABFC3F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</w:tr>
      <w:tr w:rsidR="00B019E4" w:rsidRPr="0094670E" w14:paraId="1A7C99D0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51965A" w14:textId="503F3E01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BMI (per 5 kg/m</w:t>
            </w:r>
            <w:r w:rsidRPr="00C615FD">
              <w:rPr>
                <w:color w:val="333333"/>
                <w:sz w:val="20"/>
                <w:vertAlign w:val="superscript"/>
              </w:rPr>
              <w:t>2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01ADA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6F808F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AA3E43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5E81E" w14:textId="71E3084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6A935" w14:textId="5307D04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9, -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A615B8" w14:textId="1227D178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07E9" w14:textId="1BC18D8E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86E35" w14:textId="65DF4E4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0, -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D8A4C6" w14:textId="1152B499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0B55FF74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9258D97" w14:textId="504CB54C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eight (per 10cm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B5A934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291772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775251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B16F" w14:textId="3746904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FAD23" w14:textId="592448E0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1,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32124C" w14:textId="5D44B8F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4CDBE" w14:textId="38667006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CD97" w14:textId="744DEE9B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7.7, 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A2CCBFB" w14:textId="3FCC116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33A1093F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D35C460" w14:textId="444879C9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Waist (per 15 cm)</w:t>
            </w:r>
            <w:r w:rsidRPr="00C615FD">
              <w:rPr>
                <w:sz w:val="16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BBA2C5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6017D6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87F5664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21884" w14:textId="701CC7B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3FCB" w14:textId="4F9CAF3C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4, -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831F4B" w14:textId="723F097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46434" w14:textId="0BB35DA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4DE35" w14:textId="7B14639F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1, -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1D5D64" w14:textId="7BA13B9D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0.008</w:t>
            </w:r>
          </w:p>
        </w:tc>
      </w:tr>
      <w:tr w:rsidR="00B019E4" w:rsidRPr="0094670E" w14:paraId="1A3EB650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3EC8BD4" w14:textId="4148B1E9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Grip strength (per 10kg-force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BD2AF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263599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CE30FB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DDBC5D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900524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622093F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9A78E" w14:textId="0D3B1D0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DBB1E" w14:textId="033F5401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8.2,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704124" w14:textId="501E5A8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49264C32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2E4CB9D" w14:textId="53E10E7D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abitual activity (per 5 MET-</w:t>
            </w:r>
            <w:r w:rsidR="00711487">
              <w:rPr>
                <w:color w:val="333333"/>
                <w:sz w:val="20"/>
              </w:rPr>
              <w:t>hours/week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643AD9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32779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921BC43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400E02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66615B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4B1B900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FFC8" w14:textId="66E1B4EE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B59C5" w14:textId="655938E9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1.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FDFCAAA" w14:textId="4C63CDCE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0751E187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D45F87F" w14:textId="7A59709B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Neuropathy Signs/Symptoms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5B1446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25B01A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DE193C9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EF64A8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F54452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74AB59D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07DF" w14:textId="6D9CF75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8ECEC" w14:textId="767CC933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29, 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F75FDB0" w14:textId="5853042A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>&lt;0.001</w:t>
            </w:r>
          </w:p>
        </w:tc>
      </w:tr>
      <w:tr w:rsidR="00B019E4" w:rsidRPr="0094670E" w14:paraId="050E8D0B" w14:textId="77777777" w:rsidTr="0094670E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CDD8572" w14:textId="7CD4B7AE" w:rsidR="00B019E4" w:rsidRPr="0094670E" w:rsidRDefault="00B019E4" w:rsidP="00B019E4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Composite Health Issue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554C77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635A35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6886916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3455EC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D10BE9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2C2C6EE" w14:textId="77777777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677C5" w14:textId="33D5503E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9C35" w14:textId="17748334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 w:rsidRPr="00B019E4">
              <w:rPr>
                <w:color w:val="333333"/>
                <w:sz w:val="20"/>
              </w:rPr>
              <w:t>-19, 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9E5659" w14:textId="26E2FAE8" w:rsidR="00B019E4" w:rsidRPr="0094670E" w:rsidRDefault="00B019E4" w:rsidP="00B019E4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7</w:t>
            </w:r>
            <w:r w:rsidRPr="003A7247">
              <w:rPr>
                <w:color w:val="333333"/>
                <w:sz w:val="20"/>
              </w:rPr>
              <w:t>4</w:t>
            </w:r>
          </w:p>
        </w:tc>
      </w:tr>
    </w:tbl>
    <w:p w14:paraId="5154AE44" w14:textId="77777777" w:rsidR="0094670E" w:rsidRDefault="0094670E" w:rsidP="0094670E"/>
    <w:p w14:paraId="7F487807" w14:textId="77777777" w:rsidR="003A7247" w:rsidRPr="003A7247" w:rsidRDefault="003A7247" w:rsidP="003A7247">
      <w:pPr>
        <w:rPr>
          <w:sz w:val="22"/>
        </w:rPr>
      </w:pPr>
      <w:bookmarkStart w:id="1" w:name="_Hlk127697804"/>
      <w:r w:rsidRPr="003A7247">
        <w:rPr>
          <w:sz w:val="22"/>
        </w:rPr>
        <w:t xml:space="preserve">Results of general linear models predicting total length/distance walked (meters) during the 6-minute walk test among completers. All models also adjusted for course length (10m v 20m): not significant. </w:t>
      </w:r>
    </w:p>
    <w:p w14:paraId="78118405" w14:textId="4C6EBBB7" w:rsidR="003A7247" w:rsidRPr="003A7247" w:rsidRDefault="003A7247" w:rsidP="003A7247">
      <w:pPr>
        <w:rPr>
          <w:sz w:val="16"/>
          <w:szCs w:val="20"/>
        </w:rPr>
      </w:pPr>
      <w:r>
        <w:rPr>
          <w:sz w:val="16"/>
          <w:szCs w:val="20"/>
          <w:vertAlign w:val="superscript"/>
        </w:rPr>
        <w:t>0</w:t>
      </w:r>
      <w:r>
        <w:rPr>
          <w:sz w:val="16"/>
          <w:szCs w:val="20"/>
        </w:rPr>
        <w:t xml:space="preserve">Diabetes as of the </w:t>
      </w:r>
      <w:r w:rsidRPr="003A7247">
        <w:rPr>
          <w:sz w:val="16"/>
          <w:szCs w:val="20"/>
        </w:rPr>
        <w:t>visit con</w:t>
      </w:r>
      <w:r>
        <w:rPr>
          <w:sz w:val="16"/>
          <w:szCs w:val="20"/>
        </w:rPr>
        <w:t>current to 6MWT (year 15 visit)</w:t>
      </w:r>
    </w:p>
    <w:p w14:paraId="1A31A2BA" w14:textId="5020094C" w:rsidR="003A7247" w:rsidRPr="003A7247" w:rsidRDefault="003A7247" w:rsidP="003A7247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1</w:t>
      </w:r>
      <w:r w:rsidRPr="003A7247">
        <w:rPr>
          <w:sz w:val="16"/>
          <w:szCs w:val="20"/>
        </w:rPr>
        <w:t>Collected at visit concurrent to 6MWT (year 15 visit)</w:t>
      </w:r>
    </w:p>
    <w:p w14:paraId="7D3C688C" w14:textId="77777777" w:rsidR="003A7247" w:rsidRPr="003A7247" w:rsidRDefault="003A7247" w:rsidP="003A7247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2</w:t>
      </w:r>
      <w:r w:rsidRPr="003A7247">
        <w:rPr>
          <w:sz w:val="16"/>
          <w:szCs w:val="20"/>
        </w:rPr>
        <w:t>Collected one year prior to 6MWT (year 14 visit)</w:t>
      </w:r>
    </w:p>
    <w:p w14:paraId="1183BECB" w14:textId="77777777" w:rsidR="003A7247" w:rsidRPr="003A7247" w:rsidRDefault="003A7247" w:rsidP="003A7247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3</w:t>
      </w:r>
      <w:r w:rsidRPr="003A7247">
        <w:rPr>
          <w:sz w:val="16"/>
          <w:szCs w:val="20"/>
        </w:rPr>
        <w:t>Median of self-reported physical activity measures from DPP baseline through DPPOS Year 12</w:t>
      </w:r>
    </w:p>
    <w:p w14:paraId="063B3602" w14:textId="77777777" w:rsidR="003A7247" w:rsidRPr="003A7247" w:rsidRDefault="003A7247" w:rsidP="003A7247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4</w:t>
      </w:r>
      <w:r w:rsidRPr="003A7247">
        <w:rPr>
          <w:sz w:val="16"/>
          <w:szCs w:val="20"/>
        </w:rPr>
        <w:t>Includes recent hospitalization (past 12 months), history of hip replacement, history of stroke, CHF or MI and recent falls (past 12 months)</w:t>
      </w:r>
    </w:p>
    <w:p w14:paraId="44E38323" w14:textId="77777777" w:rsidR="003A7247" w:rsidRPr="003A7247" w:rsidRDefault="003A7247" w:rsidP="003A7247">
      <w:r w:rsidRPr="003A7247">
        <w:br w:type="page"/>
      </w:r>
    </w:p>
    <w:p w14:paraId="6EFA9256" w14:textId="1056AC17" w:rsidR="00446A98" w:rsidRPr="0094670E" w:rsidRDefault="00446A98" w:rsidP="00446A98">
      <w:pPr>
        <w:rPr>
          <w:b/>
        </w:rPr>
      </w:pPr>
      <w:r>
        <w:rPr>
          <w:b/>
        </w:rPr>
        <w:t xml:space="preserve">Supplementary Table </w:t>
      </w:r>
      <w:r w:rsidR="00F821DE">
        <w:rPr>
          <w:b/>
        </w:rPr>
        <w:t>3</w:t>
      </w:r>
      <w:r>
        <w:rPr>
          <w:b/>
        </w:rPr>
        <w:t>.</w:t>
      </w:r>
      <w:r w:rsidRPr="0094670E">
        <w:rPr>
          <w:b/>
        </w:rPr>
        <w:t xml:space="preserve"> – Association of </w:t>
      </w:r>
      <w:r w:rsidR="00901FA9">
        <w:rPr>
          <w:b/>
        </w:rPr>
        <w:t xml:space="preserve">Cumulative Glycemic Exposure (Mean </w:t>
      </w:r>
      <w:r w:rsidR="00850BB1">
        <w:rPr>
          <w:b/>
        </w:rPr>
        <w:t>HbA1c</w:t>
      </w:r>
      <w:r w:rsidR="00901FA9">
        <w:rPr>
          <w:b/>
        </w:rPr>
        <w:t>)</w:t>
      </w:r>
      <w:r w:rsidR="00850BB1">
        <w:rPr>
          <w:b/>
        </w:rPr>
        <w:t xml:space="preserve"> </w:t>
      </w:r>
      <w:r w:rsidRPr="0094670E">
        <w:rPr>
          <w:b/>
        </w:rPr>
        <w:t xml:space="preserve">with distance walked (m).  </w:t>
      </w:r>
    </w:p>
    <w:p w14:paraId="1DCCE7E8" w14:textId="77777777" w:rsidR="00446A98" w:rsidRDefault="00446A98" w:rsidP="00446A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605"/>
        <w:gridCol w:w="900"/>
        <w:gridCol w:w="779"/>
        <w:gridCol w:w="633"/>
        <w:gridCol w:w="900"/>
        <w:gridCol w:w="779"/>
        <w:gridCol w:w="605"/>
        <w:gridCol w:w="900"/>
        <w:gridCol w:w="779"/>
      </w:tblGrid>
      <w:tr w:rsidR="009C6CAF" w:rsidRPr="0094670E" w14:paraId="089F893B" w14:textId="77777777" w:rsidTr="00446A98"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8E960A8" w14:textId="77777777" w:rsidR="009C6CAF" w:rsidRPr="0094670E" w:rsidRDefault="009C6CAF" w:rsidP="00446A98">
            <w:pPr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C2E01C6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5C06BC41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2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970F3B7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3</w:t>
            </w:r>
          </w:p>
        </w:tc>
      </w:tr>
      <w:tr w:rsidR="009C6CAF" w:rsidRPr="0094670E" w14:paraId="519BA3A3" w14:textId="77777777" w:rsidTr="00446A98">
        <w:tc>
          <w:tcPr>
            <w:tcW w:w="0" w:type="auto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6B6048DD" w14:textId="77777777" w:rsidR="009C6CAF" w:rsidRPr="0094670E" w:rsidRDefault="009C6CAF" w:rsidP="00446A98">
            <w:pPr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7D83B79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D6E6E17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0826017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4AD3662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40C3A3F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4236B43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DD6C428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32FEBB3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0722291" w14:textId="77777777" w:rsidR="009C6CAF" w:rsidRPr="0094670E" w:rsidRDefault="009C6CAF" w:rsidP="00446A98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</w:tr>
      <w:tr w:rsidR="004B6E8C" w:rsidRPr="0094670E" w14:paraId="12D42FF3" w14:textId="77777777" w:rsidTr="00446A98"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17A62" w14:textId="4000EE2D" w:rsidR="004B6E8C" w:rsidRPr="00446A98" w:rsidRDefault="004B6E8C" w:rsidP="004B6E8C">
            <w:pPr>
              <w:rPr>
                <w:i/>
                <w:color w:val="333333"/>
                <w:sz w:val="20"/>
              </w:rPr>
            </w:pPr>
            <w:r>
              <w:rPr>
                <w:i/>
                <w:color w:val="333333"/>
                <w:sz w:val="20"/>
              </w:rPr>
              <w:t>Mean HbA1c</w:t>
            </w:r>
            <w:r w:rsidRPr="00446A98">
              <w:rPr>
                <w:i/>
                <w:color w:val="333333"/>
                <w:sz w:val="20"/>
              </w:rPr>
              <w:t xml:space="preserve"> (per 1% mean A1c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0D719" w14:textId="62FF1317" w:rsidR="004B6E8C" w:rsidRPr="00A45A75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9739" w14:textId="180A037F" w:rsidR="004B6E8C" w:rsidRPr="00A45A75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3, -9.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FE47F0" w14:textId="2E7A8BF2" w:rsidR="004B6E8C" w:rsidRPr="00A45A75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AA10C" w14:textId="729E245A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1218C" w14:textId="79F23BF5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9, -5.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890F00B" w14:textId="76D133CA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BD52" w14:textId="2DBFA24F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9.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CDF23" w14:textId="60F6458E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6, -3.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190E38" w14:textId="754EAA6A" w:rsidR="004B6E8C" w:rsidRPr="004B6E8C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0.004</w:t>
            </w:r>
          </w:p>
        </w:tc>
      </w:tr>
      <w:tr w:rsidR="004B6E8C" w:rsidRPr="0094670E" w14:paraId="2782E198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39B1BBE" w14:textId="15F9DC6B" w:rsidR="004B6E8C" w:rsidRPr="0094670E" w:rsidRDefault="004B6E8C" w:rsidP="004B6E8C">
            <w:pPr>
              <w:rPr>
                <w:sz w:val="20"/>
                <w:szCs w:val="16"/>
              </w:rPr>
            </w:pPr>
            <w:r w:rsidRPr="003A7247">
              <w:rPr>
                <w:color w:val="333333"/>
                <w:sz w:val="20"/>
              </w:rPr>
              <w:t>DPP Treatment Assignment (Ref: Placeb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4319A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91CC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39296F" w14:textId="1A556383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  <w:r w:rsidRPr="00A45A75">
              <w:rPr>
                <w:color w:val="333333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762F7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C56D4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BBC63A" w14:textId="043553FA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764A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B8D9" w14:textId="77777777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DE06A5" w14:textId="0767E5A6" w:rsidR="004B6E8C" w:rsidRPr="003A475B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gt;0.9</w:t>
            </w:r>
          </w:p>
        </w:tc>
      </w:tr>
      <w:tr w:rsidR="004B6E8C" w:rsidRPr="0094670E" w14:paraId="2FC74210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CC683B4" w14:textId="16DAFB2F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3F85" w14:textId="188AF4F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CB4D3" w14:textId="55974D9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9.3,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581BE86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6D32D" w14:textId="3216FF7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03D8A" w14:textId="66260D0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4, 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95A8F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F7FF8" w14:textId="1C44650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1313" w14:textId="0623CF3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3,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B1B2C4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0E29ACB2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A3E1CA8" w14:textId="45BC7DFC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Metfor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1F64" w14:textId="593B509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7084E" w14:textId="7761199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7.8,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2B6956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FD3D" w14:textId="5247B2D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D3D2" w14:textId="6052261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1,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22F4C9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5802A" w14:textId="140E0AE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28721" w14:textId="789693F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2, 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66B57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58850DC8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FD2EA13" w14:textId="2B3C3F56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94670E">
              <w:rPr>
                <w:color w:val="333333"/>
                <w:sz w:val="20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CAB3" w14:textId="6ACD75F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EE8CD" w14:textId="520C155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6, 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865EE05" w14:textId="4D03FD4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8FEBA" w14:textId="26948E6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CEEF" w14:textId="6F4AD92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5, 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0F647D" w14:textId="2786BD1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FC0E" w14:textId="3B7F1C4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88D76" w14:textId="4512874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0, 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07C2C2" w14:textId="393236B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4D782B0C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36E9E02" w14:textId="338D1433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ex (Male v. 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58DD" w14:textId="683E08D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0196" w14:textId="404C3FD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22, 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9F8F2A" w14:textId="48F3B7B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1685" w14:textId="210FD6B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0EB79" w14:textId="2C9537E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.6,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0F63DCD" w14:textId="66EA926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DA7D5" w14:textId="23D9057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5F5C" w14:textId="06A4BD4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BB3231C" w14:textId="5F6F656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0.2</w:t>
            </w:r>
          </w:p>
        </w:tc>
      </w:tr>
      <w:tr w:rsidR="004B6E8C" w:rsidRPr="0094670E" w14:paraId="35292D5C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7E7B5F1" w14:textId="066548E1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Race/Ethnicity</w:t>
            </w:r>
            <w:r w:rsidRPr="00C615FD">
              <w:rPr>
                <w:bCs/>
                <w:color w:val="333333"/>
                <w:sz w:val="20"/>
                <w:szCs w:val="20"/>
                <w:vertAlign w:val="superscript"/>
              </w:rPr>
              <w:t xml:space="preserve"> </w:t>
            </w:r>
            <w:r w:rsidRPr="00C615FD">
              <w:rPr>
                <w:bCs/>
                <w:color w:val="333333"/>
                <w:sz w:val="20"/>
                <w:szCs w:val="20"/>
              </w:rPr>
              <w:t xml:space="preserve">(Ref: </w:t>
            </w:r>
            <w:r w:rsidRPr="00C615FD">
              <w:rPr>
                <w:color w:val="333333"/>
                <w:sz w:val="20"/>
                <w:szCs w:val="20"/>
              </w:rPr>
              <w:t>Non-Hispanic 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B93D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E51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3C4CBF" w14:textId="7F549A8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129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884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8178F3E" w14:textId="63D75A3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EFEA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872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DC0DF9" w14:textId="2E736C6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6DAD9582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B1EEE3E" w14:textId="64F9DA33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6E4F" w14:textId="3CE0825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27F80" w14:textId="6FE60B1D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1, 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42312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5B031" w14:textId="69BCA568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12A7" w14:textId="18D7E0C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1, 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497C1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B50A8" w14:textId="39ACB26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21AFD" w14:textId="1452F38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3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92539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6BB97DC3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74D93E3" w14:textId="626FC006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4874" w14:textId="44B3A60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4D93" w14:textId="7D743B2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8, 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DBEC8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DAEA4" w14:textId="75977E6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9AE1" w14:textId="09CECA7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2, 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CF604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B35A" w14:textId="787F385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64D93" w14:textId="28A99DD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50, 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9ADDF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00E3D981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B2257F3" w14:textId="0551C2C0" w:rsidR="004B6E8C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C904" w14:textId="5777C5D6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59B8" w14:textId="3B35A1C4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4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AEDBB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E9B86" w14:textId="6FEAEBA7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11A13" w14:textId="3C841F6C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8.7,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122462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A6517" w14:textId="703B8CFB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073D" w14:textId="084B83C1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3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63678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03C5C738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61A99BA" w14:textId="670C5AD0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84007" w14:textId="01D1756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CFCA5" w14:textId="66CBD3E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2,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845374F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7A4B9" w14:textId="2343DCC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0A92" w14:textId="33EF483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1,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CD7A2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F9DA" w14:textId="16EE441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CA15" w14:textId="70360C2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0, 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D324FB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4AAD096D" w14:textId="77777777" w:rsidTr="00A45A75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E978345" w14:textId="30F3F0F8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Education (Less than College v. Colle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3B552" w14:textId="782CD2B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A00106" w14:textId="2598794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1, 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B543526" w14:textId="76FB36B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7B0EC" w14:textId="05247BE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1777" w14:textId="2AD1FA2D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9, 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DFFFE2" w14:textId="037C6D4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37CD" w14:textId="3D4011C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17DE1" w14:textId="4D5A0C5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8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B6EDE0" w14:textId="70A5252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38CA9B0E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90BEE11" w14:textId="4F242D9A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moking (ref: Never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B8DEB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44D279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F4B2414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3EEF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D33F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2BFD57" w14:textId="798ACE4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CA59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986B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F1A771" w14:textId="5AACF4C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07</w:t>
            </w:r>
          </w:p>
        </w:tc>
      </w:tr>
      <w:tr w:rsidR="004B6E8C" w:rsidRPr="0094670E" w14:paraId="0EEAB92B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1B2964E" w14:textId="59C5DD63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3D0B5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E83296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9E9909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B512" w14:textId="2A57E87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84BCE" w14:textId="2095CEA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7, 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80F6A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23B55" w14:textId="50990EE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F23C" w14:textId="31CA677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9,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9BD72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3384424A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456D189" w14:textId="06F96302" w:rsidR="004B6E8C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B15786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7798F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633AA59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AECC7" w14:textId="353A1CE5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5CF7" w14:textId="0D216AA6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73, 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5CD654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3C7F0" w14:textId="1ABFDB3D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05EB" w14:textId="3B785F91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63, -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92105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63B9D486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DCE50F4" w14:textId="50C1E26D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BMI (per 5 kg/m</w:t>
            </w:r>
            <w:r w:rsidRPr="00C615FD">
              <w:rPr>
                <w:color w:val="333333"/>
                <w:sz w:val="20"/>
                <w:vertAlign w:val="superscript"/>
              </w:rPr>
              <w:t>2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04928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7648D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DD54D5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5493E" w14:textId="2A49BF5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7974E" w14:textId="7DDA4E1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0, -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D4659F" w14:textId="6B9ABF9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803F" w14:textId="778A28C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3B18D" w14:textId="66572DF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0, -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3F3EB1" w14:textId="5ABFDE9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3F45065E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B1B10B6" w14:textId="73D75E95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eight (per 10cm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5D15E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1CDA4F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BF001C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143E0" w14:textId="59C58B9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5C9A1" w14:textId="45EDFBA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1,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E51CD9" w14:textId="0F30813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0983B" w14:textId="5F9FAAA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02C0" w14:textId="7F6F33E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8.0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CF4835" w14:textId="6B871BBD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14BED412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6122794" w14:textId="48200C14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Waist (per 15 cm)</w:t>
            </w:r>
            <w:r w:rsidRPr="00C615FD">
              <w:rPr>
                <w:sz w:val="16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85340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29D386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5A4937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447A" w14:textId="68E7B51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EF841" w14:textId="3579920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3, -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6C699E0" w14:textId="41A2874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EC10" w14:textId="0663EE9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1D270" w14:textId="2E351248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0, -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E30E79" w14:textId="56C59A4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0.015</w:t>
            </w:r>
          </w:p>
        </w:tc>
      </w:tr>
      <w:tr w:rsidR="004B6E8C" w:rsidRPr="0094670E" w14:paraId="1A395F37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7DA769A" w14:textId="09922D06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Grip strength (per 10kg-force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04D76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C83BC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BAACF7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E6A1B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D7936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D3E6B5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1CA2" w14:textId="54C99E7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F1F6F" w14:textId="69716D38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7.9,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645C215" w14:textId="75F0FBF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2024DD47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6069234" w14:textId="7BF5A8EC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abitual activity (per 5 MET-</w:t>
            </w:r>
            <w:r w:rsidR="00711487">
              <w:rPr>
                <w:color w:val="333333"/>
                <w:sz w:val="20"/>
              </w:rPr>
              <w:t>hours/week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23AAD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5D945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5104A6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0272B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F7732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D0A74F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700A0" w14:textId="0875831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D77D" w14:textId="2028E06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1.6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9A9652" w14:textId="32D68FB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6B1EBF33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149B2A0" w14:textId="78A03B84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Neuropathy Signs/Symptoms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56890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D4AB4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EBB06A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FA077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FC08F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8F0A4D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1C39" w14:textId="6F94EFF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B44B" w14:textId="2872854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28, -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4C3ED9" w14:textId="0026DC7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1D49DE81" w14:textId="77777777" w:rsidTr="00446A98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6F18A24" w14:textId="5AD4E22B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Composite Health Issue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4D3396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C0D74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00FE48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BF2D84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42015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839242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51C0" w14:textId="45CE29F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5FB35" w14:textId="61A609F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4B6E8C">
              <w:rPr>
                <w:color w:val="333333"/>
                <w:sz w:val="20"/>
              </w:rPr>
              <w:t>-19,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A2EC88" w14:textId="474D6DB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</w:t>
            </w:r>
            <w:r>
              <w:rPr>
                <w:color w:val="333333"/>
                <w:sz w:val="20"/>
              </w:rPr>
              <w:t>84</w:t>
            </w:r>
          </w:p>
        </w:tc>
      </w:tr>
      <w:bookmarkEnd w:id="1"/>
    </w:tbl>
    <w:p w14:paraId="5CC5E909" w14:textId="6F9402B5" w:rsidR="008B4D2D" w:rsidRDefault="008B4D2D" w:rsidP="008B4D2D"/>
    <w:p w14:paraId="79339F1E" w14:textId="12208EF9" w:rsidR="00BB59D1" w:rsidRPr="003A7247" w:rsidRDefault="00BB59D1" w:rsidP="00BB59D1">
      <w:pPr>
        <w:rPr>
          <w:sz w:val="22"/>
        </w:rPr>
      </w:pPr>
      <w:r w:rsidRPr="003A7247">
        <w:rPr>
          <w:sz w:val="22"/>
        </w:rPr>
        <w:t xml:space="preserve">Results of general linear models predicting total distance walked (meters) during the 6-minute walk test among completers. All models also adjusted for course length (10m v 20m): not significant. </w:t>
      </w:r>
    </w:p>
    <w:p w14:paraId="6E2B4878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1</w:t>
      </w:r>
      <w:r w:rsidRPr="003A7247">
        <w:rPr>
          <w:sz w:val="16"/>
          <w:szCs w:val="20"/>
        </w:rPr>
        <w:t>Collected at visit concurrent to 6MWT (year 15 visit)</w:t>
      </w:r>
    </w:p>
    <w:p w14:paraId="0D8810D8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2</w:t>
      </w:r>
      <w:r w:rsidRPr="003A7247">
        <w:rPr>
          <w:sz w:val="16"/>
          <w:szCs w:val="20"/>
        </w:rPr>
        <w:t>Collected one year prior to 6MWT (year 14 visit)</w:t>
      </w:r>
    </w:p>
    <w:p w14:paraId="37FADBA7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3</w:t>
      </w:r>
      <w:r w:rsidRPr="003A7247">
        <w:rPr>
          <w:sz w:val="16"/>
          <w:szCs w:val="20"/>
        </w:rPr>
        <w:t>Median of self-reported physical activity measures from DPP baseline through DPPOS Year 12</w:t>
      </w:r>
    </w:p>
    <w:p w14:paraId="2DC95D73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4</w:t>
      </w:r>
      <w:r w:rsidRPr="003A7247">
        <w:rPr>
          <w:sz w:val="16"/>
          <w:szCs w:val="20"/>
        </w:rPr>
        <w:t>Includes recent hospitalization (past 12 months), history of hip replacement, history of stroke, CHF or MI and recent falls (past 12 months)</w:t>
      </w:r>
    </w:p>
    <w:p w14:paraId="6C04644B" w14:textId="77777777" w:rsidR="00BB59D1" w:rsidRPr="003A7247" w:rsidRDefault="00BB59D1" w:rsidP="00BB59D1">
      <w:r w:rsidRPr="003A7247">
        <w:br w:type="page"/>
      </w:r>
    </w:p>
    <w:p w14:paraId="1BDF1D12" w14:textId="52A122C7" w:rsidR="00ED548E" w:rsidRPr="0094670E" w:rsidRDefault="00ED548E" w:rsidP="00ED548E">
      <w:pPr>
        <w:rPr>
          <w:b/>
        </w:rPr>
      </w:pPr>
      <w:r>
        <w:rPr>
          <w:b/>
        </w:rPr>
        <w:t xml:space="preserve">Supplementary Table </w:t>
      </w:r>
      <w:r w:rsidR="00F821DE">
        <w:rPr>
          <w:b/>
        </w:rPr>
        <w:t>4</w:t>
      </w:r>
      <w:r>
        <w:rPr>
          <w:b/>
        </w:rPr>
        <w:t>.</w:t>
      </w:r>
      <w:r w:rsidRPr="0094670E">
        <w:rPr>
          <w:b/>
        </w:rPr>
        <w:t xml:space="preserve"> – Association of </w:t>
      </w:r>
      <w:r w:rsidRPr="00446A98">
        <w:rPr>
          <w:b/>
          <w:i/>
          <w:u w:val="single"/>
        </w:rPr>
        <w:t xml:space="preserve">cumulative </w:t>
      </w:r>
      <w:r>
        <w:rPr>
          <w:b/>
          <w:i/>
          <w:u w:val="single"/>
        </w:rPr>
        <w:t>metformin</w:t>
      </w:r>
      <w:r w:rsidRPr="00446A98">
        <w:rPr>
          <w:b/>
          <w:i/>
          <w:u w:val="single"/>
        </w:rPr>
        <w:t xml:space="preserve"> exposure (</w:t>
      </w:r>
      <w:r>
        <w:rPr>
          <w:b/>
          <w:i/>
          <w:u w:val="single"/>
        </w:rPr>
        <w:t>years</w:t>
      </w:r>
      <w:r w:rsidRPr="00446A98">
        <w:rPr>
          <w:b/>
          <w:i/>
          <w:u w:val="single"/>
        </w:rPr>
        <w:t>)</w:t>
      </w:r>
      <w:r w:rsidRPr="0094670E">
        <w:rPr>
          <w:b/>
        </w:rPr>
        <w:t xml:space="preserve"> with distance walked (m).  </w:t>
      </w:r>
    </w:p>
    <w:p w14:paraId="596B0352" w14:textId="77777777" w:rsidR="00ED548E" w:rsidRDefault="00ED548E" w:rsidP="00ED54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633"/>
        <w:gridCol w:w="889"/>
        <w:gridCol w:w="779"/>
        <w:gridCol w:w="605"/>
        <w:gridCol w:w="900"/>
        <w:gridCol w:w="779"/>
        <w:gridCol w:w="605"/>
        <w:gridCol w:w="900"/>
        <w:gridCol w:w="779"/>
      </w:tblGrid>
      <w:tr w:rsidR="009C6CAF" w:rsidRPr="0094670E" w14:paraId="71830991" w14:textId="77777777" w:rsidTr="000E08A1"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96B3B13" w14:textId="77777777" w:rsidR="009C6CAF" w:rsidRPr="0094670E" w:rsidRDefault="009C6CAF" w:rsidP="000E08A1">
            <w:pPr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1C64363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E13EDA1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2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D9009F5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3</w:t>
            </w:r>
          </w:p>
        </w:tc>
      </w:tr>
      <w:tr w:rsidR="009C6CAF" w:rsidRPr="0094670E" w14:paraId="7A3562B2" w14:textId="77777777" w:rsidTr="000E08A1">
        <w:tc>
          <w:tcPr>
            <w:tcW w:w="0" w:type="auto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4B12F2C4" w14:textId="77777777" w:rsidR="009C6CAF" w:rsidRPr="0094670E" w:rsidRDefault="009C6CAF" w:rsidP="000E08A1">
            <w:pPr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0F8230B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A652EAB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6BC2F82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C7782D2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FE257AD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4A7A31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93E6453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99B724F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B7D1658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</w:tr>
      <w:tr w:rsidR="004B6E8C" w:rsidRPr="0094670E" w14:paraId="2134856A" w14:textId="77777777" w:rsidTr="000E08A1"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3C00" w14:textId="4CDBCB74" w:rsidR="004B6E8C" w:rsidRPr="00ED548E" w:rsidRDefault="004B6E8C" w:rsidP="004B6E8C">
            <w:pPr>
              <w:rPr>
                <w:i/>
                <w:color w:val="333333"/>
                <w:sz w:val="20"/>
              </w:rPr>
            </w:pPr>
            <w:r w:rsidRPr="00ED548E">
              <w:rPr>
                <w:i/>
                <w:color w:val="333333"/>
                <w:sz w:val="20"/>
              </w:rPr>
              <w:t>Metformin exposure (years)</w:t>
            </w:r>
            <w:r w:rsidRPr="00BB59D1">
              <w:rPr>
                <w:i/>
                <w:color w:val="333333"/>
                <w:sz w:val="20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2B739" w14:textId="7D9981A3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0.8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BDCDA" w14:textId="37395619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.1, 2.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545430" w14:textId="408F15D0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6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E89BB" w14:textId="00857109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0.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6B209" w14:textId="3EF14092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.5, 2.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C8DAB6" w14:textId="67DAF6DF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B50FC" w14:textId="1A9F5D31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E975B" w14:textId="5D3D744A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.8, 3.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6166AA" w14:textId="245E20D7" w:rsidR="004B6E8C" w:rsidRPr="00D07EBF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9</w:t>
            </w:r>
          </w:p>
        </w:tc>
      </w:tr>
      <w:tr w:rsidR="004B6E8C" w:rsidRPr="0094670E" w14:paraId="121083C5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8F49A56" w14:textId="5633EBBA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94670E">
              <w:rPr>
                <w:color w:val="333333"/>
                <w:sz w:val="20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19801" w14:textId="21035B2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13222" w14:textId="13CA4F7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4, 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AD1F0A" w14:textId="46B6A06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908E" w14:textId="5FF6435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9430" w14:textId="48DBDC4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54, 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84BF856" w14:textId="40465C6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2E1AB" w14:textId="0B9DEBF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84293" w14:textId="7804660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50, 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BED924" w14:textId="3530C7C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6D588A71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E9BC481" w14:textId="5EB54FDB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ex (Male v. 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5B95" w14:textId="23115D2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5158" w14:textId="52D991A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21, 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E9A497" w14:textId="58F5B1E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0600" w14:textId="01DB78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2356" w14:textId="0491B7D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.8,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DB8550" w14:textId="43AFC79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3D8F" w14:textId="1096164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45537" w14:textId="4829B24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05F6A6" w14:textId="57724A9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2</w:t>
            </w:r>
          </w:p>
        </w:tc>
      </w:tr>
      <w:tr w:rsidR="004B6E8C" w:rsidRPr="0094670E" w14:paraId="4C6DE8BF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F98A6EF" w14:textId="6E5B1757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Race/Ethnicity</w:t>
            </w:r>
            <w:r w:rsidRPr="00C615FD">
              <w:rPr>
                <w:bCs/>
                <w:color w:val="333333"/>
                <w:sz w:val="20"/>
                <w:szCs w:val="20"/>
                <w:vertAlign w:val="superscript"/>
              </w:rPr>
              <w:t xml:space="preserve"> </w:t>
            </w:r>
            <w:r w:rsidRPr="00C615FD">
              <w:rPr>
                <w:bCs/>
                <w:color w:val="333333"/>
                <w:sz w:val="20"/>
                <w:szCs w:val="20"/>
              </w:rPr>
              <w:t xml:space="preserve">(Ref: </w:t>
            </w:r>
            <w:r w:rsidRPr="00C615FD">
              <w:rPr>
                <w:color w:val="333333"/>
                <w:sz w:val="20"/>
                <w:szCs w:val="20"/>
              </w:rPr>
              <w:t>Non-Hispanic 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90F9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7FBDB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B5DEE5" w14:textId="77278D6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4C4F8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5266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4EFBC3" w14:textId="4B7445B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201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5BBD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E34579" w14:textId="60B5E56E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07B3CEC4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42DBE5F" w14:textId="5D43C44B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0F50" w14:textId="4213610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150DE" w14:textId="2489C19B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7, 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438488F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9627" w14:textId="3127FA6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127EB" w14:textId="25795FA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6, 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A51C5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0C40" w14:textId="7639AF7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8E5BF" w14:textId="2DC1148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3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42727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5785629F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6C75A8B" w14:textId="056DEDCC" w:rsidR="004B6E8C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96DAC" w14:textId="7662309E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3DE4" w14:textId="27D7E3B3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61, 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504EF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1115F" w14:textId="61550E8E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44E98" w14:textId="33F3DAD3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55, 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B7D20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CC02" w14:textId="0DCA0694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C44AB" w14:textId="161B0762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50, 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E302B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38E19445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80FEED3" w14:textId="2247EA5A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9E247" w14:textId="328847C2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9E86" w14:textId="7153F7C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1,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A2067A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4304" w14:textId="32AFEA1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946B" w14:textId="12AEBE8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3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79ADE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595F" w14:textId="21DF856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E8547" w14:textId="75FF399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3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6BC0B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47FCCE26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101E625" w14:textId="6F5FAE9C" w:rsidR="004B6E8C" w:rsidRPr="0094670E" w:rsidRDefault="004B6E8C" w:rsidP="004B6E8C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6F36F" w14:textId="10DADA2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A292" w14:textId="3A2DEF94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6, 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40A8C3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E7E1" w14:textId="10F2AEED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C5F6F" w14:textId="6F2A8E1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5, -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A5DDBE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B99D" w14:textId="5C11EDC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56B9D" w14:textId="0A2E7433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0, 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E6E4CF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0A699892" w14:textId="77777777" w:rsidTr="00BB59D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FBFDC73" w14:textId="4412CE5E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Education (Less than College v. Colle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9170C" w14:textId="28D3D75C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75F728" w14:textId="430AF8C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2, 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697A488" w14:textId="0D74273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FB792" w14:textId="07864D81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21E6C" w14:textId="36DC937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0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D612E3" w14:textId="710C6FB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7FD6" w14:textId="3A10344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7E166" w14:textId="3D7CB295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8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48EE9C8" w14:textId="5332BFB0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4B6E8C" w:rsidRPr="0094670E" w14:paraId="17A397B8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5C39347" w14:textId="6814A4C0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moking (ref: Never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F5DCD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25F9FA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CF3A57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ADAD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9A69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7868B6" w14:textId="278C44FA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5EC0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BACB0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02CE355" w14:textId="6D41F71B" w:rsidR="004B6E8C" w:rsidRPr="0094670E" w:rsidRDefault="00D07EBF" w:rsidP="004B6E8C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07</w:t>
            </w:r>
          </w:p>
        </w:tc>
      </w:tr>
      <w:tr w:rsidR="004B6E8C" w:rsidRPr="0094670E" w14:paraId="0B9ADCE4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6DD23C7" w14:textId="50013704" w:rsidR="004B6E8C" w:rsidRPr="0094670E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B267A1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3E5943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9F34E0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48781" w14:textId="36F1027F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4578" w14:textId="3FA285D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7, 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8A8CBC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DB00A" w14:textId="63DFD0F9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2BF3" w14:textId="4A91F0D6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9,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0DDEB9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4B6E8C" w:rsidRPr="0094670E" w14:paraId="5F3453CC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762FFCE" w14:textId="2E81FA93" w:rsidR="004B6E8C" w:rsidRDefault="004B6E8C" w:rsidP="004B6E8C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FC7142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91A845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4F16137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6874" w14:textId="340AE17B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2EC13" w14:textId="5DCFF79C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74, 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7378F1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A08E6" w14:textId="53B466D0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456B1" w14:textId="03BBF440" w:rsidR="004B6E8C" w:rsidRPr="006646B2" w:rsidRDefault="004B6E8C" w:rsidP="004B6E8C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63, -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6E96CC" w14:textId="77777777" w:rsidR="004B6E8C" w:rsidRPr="0094670E" w:rsidRDefault="004B6E8C" w:rsidP="004B6E8C">
            <w:pPr>
              <w:jc w:val="center"/>
              <w:rPr>
                <w:color w:val="333333"/>
                <w:sz w:val="20"/>
              </w:rPr>
            </w:pPr>
          </w:p>
        </w:tc>
      </w:tr>
      <w:tr w:rsidR="00D07EBF" w:rsidRPr="0094670E" w14:paraId="11E92E8B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2ABC5EB" w14:textId="204C0B4A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BMI (per 5 kg/m</w:t>
            </w:r>
            <w:r w:rsidRPr="00C615FD">
              <w:rPr>
                <w:color w:val="333333"/>
                <w:sz w:val="20"/>
                <w:vertAlign w:val="superscript"/>
              </w:rPr>
              <w:t>2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D496A9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A4BB32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AAE32ED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65B1" w14:textId="44665169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2EF5" w14:textId="6084A754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9, -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0FC7047" w14:textId="0CEB46E5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369F" w14:textId="076BB999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6200" w14:textId="23FE6464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0, -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549E1A" w14:textId="3F2F22B9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D07EBF" w:rsidRPr="0094670E" w14:paraId="55F6AA21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9AB55A6" w14:textId="31380CF4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eight (per 10cm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01A242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BABFD4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15DF99E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DCE74" w14:textId="44D0B5FF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630DA" w14:textId="3A48BE75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1,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2CE692" w14:textId="307D505E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64E6" w14:textId="3776BAC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9C11E" w14:textId="453A975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8.0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627596" w14:textId="0EA7C4A0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D07EBF" w:rsidRPr="0094670E" w14:paraId="4E27C0BC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2E9A50D" w14:textId="4C306868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Waist (per 15 cm)</w:t>
            </w:r>
            <w:r w:rsidRPr="00C615FD">
              <w:rPr>
                <w:sz w:val="16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6DE79A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5AA66E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FAFBF99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3150" w14:textId="05AAFEED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B703" w14:textId="588C6B92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5, -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AFA5C3" w14:textId="265C0AC1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021C" w14:textId="324DA3D1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9E9A" w14:textId="740C6015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0, -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0936CA" w14:textId="33DAE840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0.015</w:t>
            </w:r>
          </w:p>
        </w:tc>
      </w:tr>
      <w:tr w:rsidR="00D07EBF" w:rsidRPr="0094670E" w14:paraId="7BC1F137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619D113" w14:textId="54019D54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Grip strength (per 10kg-force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76AB82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9E5963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BD82FE3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B1FA4C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DBFF7E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7E53BFE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7A75" w14:textId="36222EB8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A5A7" w14:textId="08795BF0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7.9,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40FEFD" w14:textId="5AFD2F9E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D07EBF" w:rsidRPr="0094670E" w14:paraId="0113FF3B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A4FB54D" w14:textId="795533F2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abitual activity (per 5 MET-</w:t>
            </w:r>
            <w:r w:rsidR="00711487">
              <w:rPr>
                <w:color w:val="333333"/>
                <w:sz w:val="20"/>
              </w:rPr>
              <w:t>hours/week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EB4196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3FDF92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770DA33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6FC186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601A35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ADA25A4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DBDE" w14:textId="51046648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9C4F0" w14:textId="6902A939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1.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A51D9A" w14:textId="22A8AE5B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&lt;0.001</w:t>
            </w:r>
          </w:p>
        </w:tc>
      </w:tr>
      <w:tr w:rsidR="00D07EBF" w:rsidRPr="0094670E" w14:paraId="7C1E8A22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7331A33" w14:textId="33231D5D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Neuropathy Signs/Symptoms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811754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68E02F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76D4FDB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9D43CD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3ECEA3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F8A21C5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E8B9C" w14:textId="7CB5BF08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C20E" w14:textId="267E4AF4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28, -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E75998" w14:textId="36027402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D07EBF" w:rsidRPr="0094670E" w14:paraId="64FAC1AC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784001E" w14:textId="24AD8A6B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Composite Health Issue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052BC7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6D69ED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B859406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8C655F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19DA63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9DBB898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574A4" w14:textId="7A12AAA2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86DC0" w14:textId="7752C423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9,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B7451A" w14:textId="7177E1EF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</w:t>
            </w:r>
            <w:r>
              <w:rPr>
                <w:color w:val="333333"/>
                <w:sz w:val="20"/>
              </w:rPr>
              <w:t>85</w:t>
            </w:r>
          </w:p>
        </w:tc>
      </w:tr>
      <w:tr w:rsidR="00D07EBF" w:rsidRPr="0094670E" w14:paraId="6317F7A3" w14:textId="77777777" w:rsidTr="00F573C9">
        <w:trPr>
          <w:trHeight w:val="152"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1D8A432" w14:textId="55DD7215" w:rsidR="00D07EBF" w:rsidRPr="0094670E" w:rsidRDefault="00D07EBF" w:rsidP="00D07EBF">
            <w:pPr>
              <w:rPr>
                <w:color w:val="333333"/>
                <w:sz w:val="20"/>
              </w:rPr>
            </w:pPr>
            <w:r w:rsidRPr="00ED548E">
              <w:rPr>
                <w:color w:val="333333"/>
                <w:sz w:val="20"/>
              </w:rPr>
              <w:t>Glycemic exposure (per 1% mean A1c)</w:t>
            </w:r>
            <w:r w:rsidRPr="003A7247">
              <w:rPr>
                <w:sz w:val="16"/>
                <w:szCs w:val="20"/>
                <w:vertAlign w:val="superscript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2007CE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D82435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0F1CBD6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25AEA1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A920D2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25CD2F5" w14:textId="77777777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5E375" w14:textId="2A44AF42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3F345" w14:textId="46ABE9F9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D07EBF">
              <w:rPr>
                <w:color w:val="333333"/>
                <w:sz w:val="20"/>
              </w:rPr>
              <w:t>-16, -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05869F9" w14:textId="2B16E49B" w:rsidR="00D07EBF" w:rsidRPr="0094670E" w:rsidRDefault="00D07EBF" w:rsidP="00D07EBF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0</w:t>
            </w:r>
            <w:r>
              <w:rPr>
                <w:color w:val="333333"/>
                <w:sz w:val="20"/>
              </w:rPr>
              <w:t>5</w:t>
            </w:r>
          </w:p>
        </w:tc>
      </w:tr>
    </w:tbl>
    <w:p w14:paraId="29842532" w14:textId="63893D84" w:rsidR="00ED548E" w:rsidRDefault="00ED548E" w:rsidP="00ED548E"/>
    <w:p w14:paraId="4DEE6ECA" w14:textId="5D2FB24C" w:rsidR="00BB59D1" w:rsidRDefault="00BB59D1" w:rsidP="00BB59D1">
      <w:pPr>
        <w:rPr>
          <w:sz w:val="22"/>
        </w:rPr>
      </w:pPr>
      <w:r w:rsidRPr="003A7247">
        <w:rPr>
          <w:sz w:val="22"/>
        </w:rPr>
        <w:t xml:space="preserve">Results of general linear models predicting total length/distance walked (meters) during the 6-minute walk test among completers. All models also adjusted for course length (10m v 20m): not significant. </w:t>
      </w:r>
    </w:p>
    <w:p w14:paraId="09D801E7" w14:textId="6CD74800" w:rsidR="00BB59D1" w:rsidRPr="00BB59D1" w:rsidRDefault="00BB59D1" w:rsidP="00BB59D1">
      <w:pPr>
        <w:rPr>
          <w:sz w:val="16"/>
          <w:szCs w:val="20"/>
        </w:rPr>
      </w:pPr>
      <w:r>
        <w:rPr>
          <w:sz w:val="16"/>
          <w:szCs w:val="20"/>
          <w:vertAlign w:val="superscript"/>
        </w:rPr>
        <w:t>0</w:t>
      </w:r>
      <w:r>
        <w:rPr>
          <w:sz w:val="16"/>
          <w:szCs w:val="20"/>
        </w:rPr>
        <w:t>Cumulative exposure to study and non-study metformin, years of exposure through visit concurrent to 6MWT</w:t>
      </w:r>
    </w:p>
    <w:p w14:paraId="4F1D2C26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1</w:t>
      </w:r>
      <w:r w:rsidRPr="003A7247">
        <w:rPr>
          <w:sz w:val="16"/>
          <w:szCs w:val="20"/>
        </w:rPr>
        <w:t>Collected at visit concurrent to 6MWT (year 15 visit)</w:t>
      </w:r>
    </w:p>
    <w:p w14:paraId="2D3395CE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2</w:t>
      </w:r>
      <w:r w:rsidRPr="003A7247">
        <w:rPr>
          <w:sz w:val="16"/>
          <w:szCs w:val="20"/>
        </w:rPr>
        <w:t>Collected one year prior to 6MWT (year 14 visit)</w:t>
      </w:r>
    </w:p>
    <w:p w14:paraId="2F06DE2C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3</w:t>
      </w:r>
      <w:r w:rsidRPr="003A7247">
        <w:rPr>
          <w:sz w:val="16"/>
          <w:szCs w:val="20"/>
        </w:rPr>
        <w:t>Median of self-reported physical activity measures from DPP baseline through DPPOS Year 12</w:t>
      </w:r>
    </w:p>
    <w:p w14:paraId="35860BC3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4</w:t>
      </w:r>
      <w:r w:rsidRPr="003A7247">
        <w:rPr>
          <w:sz w:val="16"/>
          <w:szCs w:val="20"/>
        </w:rPr>
        <w:t>Includes recent hospitalization (past 12 months), history of hip replacement, history of stroke, CHF or MI and recent falls (past 12 months)</w:t>
      </w:r>
    </w:p>
    <w:p w14:paraId="727E0025" w14:textId="77777777" w:rsidR="00BB59D1" w:rsidRPr="003A7247" w:rsidRDefault="00BB59D1" w:rsidP="00BB59D1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5</w:t>
      </w:r>
      <w:r w:rsidRPr="003A7247">
        <w:rPr>
          <w:sz w:val="16"/>
          <w:szCs w:val="20"/>
        </w:rPr>
        <w:t>Mean HbA1c of all available measures DPP baseline through DPPOS Year 15</w:t>
      </w:r>
    </w:p>
    <w:p w14:paraId="2309E6F8" w14:textId="66D87025" w:rsidR="00BB59D1" w:rsidRDefault="00BB59D1" w:rsidP="00ED548E"/>
    <w:p w14:paraId="18531A14" w14:textId="471C348D" w:rsidR="00BB59D1" w:rsidRDefault="00BB59D1" w:rsidP="00ED548E"/>
    <w:p w14:paraId="2018E369" w14:textId="77777777" w:rsidR="00BB59D1" w:rsidRDefault="00BB59D1" w:rsidP="00ED548E">
      <w:pPr>
        <w:sectPr w:rsidR="00BB59D1" w:rsidSect="007C5F6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FFE03E9" w14:textId="056184E3" w:rsidR="00044683" w:rsidRPr="0094670E" w:rsidRDefault="00044683" w:rsidP="00044683">
      <w:pPr>
        <w:rPr>
          <w:b/>
        </w:rPr>
      </w:pPr>
      <w:r>
        <w:rPr>
          <w:b/>
        </w:rPr>
        <w:t xml:space="preserve">Supplementary Table </w:t>
      </w:r>
      <w:r w:rsidR="00F821DE">
        <w:rPr>
          <w:b/>
        </w:rPr>
        <w:t>5</w:t>
      </w:r>
      <w:r>
        <w:rPr>
          <w:b/>
        </w:rPr>
        <w:t>.</w:t>
      </w:r>
      <w:r w:rsidRPr="0094670E">
        <w:rPr>
          <w:b/>
        </w:rPr>
        <w:t xml:space="preserve"> – Association of </w:t>
      </w:r>
      <w:r>
        <w:rPr>
          <w:b/>
          <w:i/>
          <w:u w:val="single"/>
        </w:rPr>
        <w:t>Year 15 Body Mass Index (per 5 kg/m</w:t>
      </w:r>
      <w:r w:rsidRPr="00044683">
        <w:rPr>
          <w:b/>
          <w:i/>
          <w:u w:val="single"/>
          <w:vertAlign w:val="superscript"/>
        </w:rPr>
        <w:t>2</w:t>
      </w:r>
      <w:r>
        <w:rPr>
          <w:b/>
          <w:i/>
          <w:u w:val="single"/>
        </w:rPr>
        <w:t>)</w:t>
      </w:r>
      <w:r w:rsidRPr="0094670E">
        <w:rPr>
          <w:b/>
        </w:rPr>
        <w:t xml:space="preserve"> with distance walked (m).  </w:t>
      </w:r>
    </w:p>
    <w:p w14:paraId="6EE8C77A" w14:textId="77777777" w:rsidR="00044683" w:rsidRDefault="00044683" w:rsidP="000446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605"/>
        <w:gridCol w:w="900"/>
        <w:gridCol w:w="779"/>
        <w:gridCol w:w="605"/>
        <w:gridCol w:w="900"/>
        <w:gridCol w:w="779"/>
        <w:gridCol w:w="605"/>
        <w:gridCol w:w="900"/>
        <w:gridCol w:w="779"/>
      </w:tblGrid>
      <w:tr w:rsidR="009C6CAF" w:rsidRPr="0094670E" w14:paraId="23E05F94" w14:textId="77777777" w:rsidTr="000E08A1"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339783F" w14:textId="77777777" w:rsidR="009C6CAF" w:rsidRPr="0094670E" w:rsidRDefault="009C6CAF" w:rsidP="000E08A1">
            <w:pPr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EC6FC7F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32D19ED5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2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EC70D3F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3</w:t>
            </w:r>
          </w:p>
        </w:tc>
      </w:tr>
      <w:tr w:rsidR="009C6CAF" w:rsidRPr="0094670E" w14:paraId="3418A45D" w14:textId="77777777" w:rsidTr="00044683">
        <w:tc>
          <w:tcPr>
            <w:tcW w:w="0" w:type="auto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71BF8296" w14:textId="77777777" w:rsidR="009C6CAF" w:rsidRPr="0094670E" w:rsidRDefault="009C6CAF" w:rsidP="000E08A1">
            <w:pPr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B019BD1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7C38D58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41262CD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06539A6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66173B7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3A1083A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3C55D41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976BB1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D0B406A" w14:textId="77777777" w:rsidR="009C6CAF" w:rsidRPr="0094670E" w:rsidRDefault="009C6CAF" w:rsidP="000E08A1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</w:tr>
      <w:tr w:rsidR="00A502C7" w:rsidRPr="0094670E" w14:paraId="106DEA04" w14:textId="77777777" w:rsidTr="00044683"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64ABE" w14:textId="46D0AEB0" w:rsidR="00A502C7" w:rsidRPr="00044683" w:rsidRDefault="00A502C7" w:rsidP="00A502C7">
            <w:pPr>
              <w:rPr>
                <w:i/>
                <w:color w:val="333333"/>
                <w:sz w:val="20"/>
              </w:rPr>
            </w:pPr>
            <w:r w:rsidRPr="00044683">
              <w:rPr>
                <w:i/>
                <w:color w:val="333333"/>
                <w:sz w:val="20"/>
              </w:rPr>
              <w:t>BMI (per 5 kg/m</w:t>
            </w:r>
            <w:r w:rsidRPr="00044683">
              <w:rPr>
                <w:i/>
                <w:color w:val="333333"/>
                <w:sz w:val="20"/>
                <w:vertAlign w:val="superscript"/>
              </w:rPr>
              <w:t>2</w:t>
            </w:r>
            <w:r w:rsidRPr="00044683">
              <w:rPr>
                <w:i/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3563" w14:textId="7D9B7C5A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2F30D" w14:textId="4D167110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6, -1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131CA1" w14:textId="182FAA33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1D56" w14:textId="7B442076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845B5" w14:textId="7785B4B2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, -6.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9705F3" w14:textId="362064D8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C02E8" w14:textId="35692C43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70FF" w14:textId="3EA894C6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0, -7.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33C413" w14:textId="5E50ECD9" w:rsidR="00A502C7" w:rsidRPr="00A502C7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5021E29E" w14:textId="77777777" w:rsidTr="00044683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5E2DF8F" w14:textId="3EBA939B" w:rsidR="00A502C7" w:rsidRPr="00ED548E" w:rsidRDefault="00A502C7" w:rsidP="00A502C7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>DPP Treatment Assignment (Ref: Placeb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73775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75A6C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A24AFAF" w14:textId="2ABF5493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BB59D1">
              <w:rPr>
                <w:color w:val="333333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AD3A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6966A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651C3A" w14:textId="1BB34914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8ADFE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C9B4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41F5D5" w14:textId="5B1CE139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gt;0.9</w:t>
            </w:r>
          </w:p>
        </w:tc>
      </w:tr>
      <w:tr w:rsidR="00A502C7" w:rsidRPr="0094670E" w14:paraId="2DC2D650" w14:textId="77777777" w:rsidTr="00044683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D5312DD" w14:textId="7B0DF64C" w:rsidR="00A502C7" w:rsidRPr="00ED548E" w:rsidRDefault="00A502C7" w:rsidP="00A502C7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B06D" w14:textId="7470A2DB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84772" w14:textId="3743479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3,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A9D860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AD5F" w14:textId="43EBA942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EED4" w14:textId="38F0619C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2, 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3B00245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074D" w14:textId="5F537B65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06F1" w14:textId="5DD17243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3,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B7C09AB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3E04AD06" w14:textId="77777777" w:rsidTr="00044683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16803FA" w14:textId="06D58B2E" w:rsidR="00A502C7" w:rsidRPr="00ED548E" w:rsidRDefault="00A502C7" w:rsidP="00A502C7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Metfor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D40B3" w14:textId="3414E723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7D352" w14:textId="4C83ECE5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7.6,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452A9ED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D9C9C" w14:textId="098262A6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DF503" w14:textId="64CC12C6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4,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2D3847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BA81" w14:textId="063D7A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3E857" w14:textId="4C19AB2F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2, 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F526A6" w14:textId="77777777" w:rsidR="00A502C7" w:rsidRPr="00044683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72B683B5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3B74975" w14:textId="5EB4395B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94670E">
              <w:rPr>
                <w:color w:val="333333"/>
                <w:sz w:val="20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9FB94" w14:textId="19799DDC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09BA" w14:textId="3293AF86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6, 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3D2D772" w14:textId="274DCB9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01712" w14:textId="0D14444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BB2C" w14:textId="71E3E09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4, -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965236" w14:textId="6FA8D44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CC98B" w14:textId="739FF5B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CB0DD" w14:textId="7E547A29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0, 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89E02F" w14:textId="5CC36D95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1C284E5D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EE7A68C" w14:textId="53C62AF9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ex (Male v. 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D22FF" w14:textId="6AE02302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47E2E" w14:textId="68C3975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6, 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499A21" w14:textId="2581A2A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C1A5" w14:textId="1A1ADAB5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3D917" w14:textId="5A64F46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.9, 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A3C34D4" w14:textId="475B36AD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6AF4" w14:textId="5EC6A082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E67D" w14:textId="326888DD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9906B5" w14:textId="047D0F6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0.2</w:t>
            </w:r>
          </w:p>
        </w:tc>
      </w:tr>
      <w:tr w:rsidR="00A502C7" w:rsidRPr="0094670E" w14:paraId="11F001EE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3238D41" w14:textId="5BD826BB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Race/Ethnicity</w:t>
            </w:r>
            <w:r w:rsidRPr="00C615FD">
              <w:rPr>
                <w:bCs/>
                <w:color w:val="333333"/>
                <w:sz w:val="20"/>
                <w:szCs w:val="20"/>
                <w:vertAlign w:val="superscript"/>
              </w:rPr>
              <w:t xml:space="preserve"> </w:t>
            </w:r>
            <w:r w:rsidRPr="00C615FD">
              <w:rPr>
                <w:bCs/>
                <w:color w:val="333333"/>
                <w:sz w:val="20"/>
                <w:szCs w:val="20"/>
              </w:rPr>
              <w:t xml:space="preserve">(Ref: </w:t>
            </w:r>
            <w:r w:rsidRPr="00C615FD">
              <w:rPr>
                <w:color w:val="333333"/>
                <w:sz w:val="20"/>
                <w:szCs w:val="20"/>
              </w:rPr>
              <w:t>Non-Hispanic 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AC57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6422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8347CA8" w14:textId="289F7086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EC22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A98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D6277E" w14:textId="018425F0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D920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77DFD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8912D2" w14:textId="0D61DA1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14DF27D1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BFB890" w14:textId="189BABAB" w:rsidR="00A502C7" w:rsidRPr="0094670E" w:rsidRDefault="00A502C7" w:rsidP="00A502C7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83823" w14:textId="113B16A4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E9007" w14:textId="12A3264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3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15812F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B7C71" w14:textId="7087868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1F38A" w14:textId="49858D82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6, 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A28AB9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C352B" w14:textId="4B15B4A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B273" w14:textId="05E1CAC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3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EABAF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57BE0AA9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18593BA" w14:textId="7EB753C8" w:rsidR="00A502C7" w:rsidRDefault="00A502C7" w:rsidP="00A502C7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124D4" w14:textId="1CA80E70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EC630" w14:textId="5A8B3AA4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62, 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1B5EBF2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417C" w14:textId="3189898E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1016" w14:textId="2C6B4234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5, -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EFE4E7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1B48" w14:textId="4E648F74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C56D2" w14:textId="6C633145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0, 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71BA2F0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02F42266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0072E14" w14:textId="1EB70253" w:rsidR="00A502C7" w:rsidRPr="0094670E" w:rsidRDefault="00A502C7" w:rsidP="00A502C7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9519" w14:textId="4641CDC4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C622" w14:textId="6CE9F82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4,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C8EF53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22F59" w14:textId="19F6CA9C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4E44" w14:textId="2292CD5C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3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DA2D9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3DE1C" w14:textId="5FD47C0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CB35D" w14:textId="4C9A715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3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2B9AC70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7DFFBEDE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AD859C0" w14:textId="69F33502" w:rsidR="00A502C7" w:rsidRPr="0094670E" w:rsidRDefault="00A502C7" w:rsidP="00A502C7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80B86" w14:textId="22D6F51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C5F5" w14:textId="56ACF8B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51, -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35D1D4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8D508" w14:textId="289E20F0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5C24" w14:textId="3A5DC4D2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5, -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488873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78688" w14:textId="5925E09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0F8AE" w14:textId="4F29FD02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0, 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B10CE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7D6E71A8" w14:textId="77777777" w:rsidTr="00BB59D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2BE8B" w14:textId="2D5DA36F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Education (Less than College v. Colle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4AA39" w14:textId="1D70759D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830A60" w14:textId="4A8BF47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1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131CB29" w14:textId="00FB24F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A5E8" w14:textId="466205E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89019" w14:textId="65E6878C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0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A2CC842" w14:textId="6BF5E0C5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B2FCA" w14:textId="31CABF4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551D8" w14:textId="3988005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8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918FE2" w14:textId="5E6CC4A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4A7AB0E2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A69F741" w14:textId="7B015501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moking (ref: Never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E3F37C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4BABD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40CACE0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0EFC2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AABE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71D998" w14:textId="67B99AA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6EDE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FB8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409C25" w14:textId="0F702979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07</w:t>
            </w:r>
          </w:p>
        </w:tc>
      </w:tr>
      <w:tr w:rsidR="00A502C7" w:rsidRPr="0094670E" w14:paraId="39F46DCF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518E22C" w14:textId="22C35194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A96BD5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9A868C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F287D3A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0824" w14:textId="10D758A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A2067" w14:textId="4CE4E969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7, 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D9C24C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F9DE6" w14:textId="68A0D0A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548C" w14:textId="317B63B9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,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0D7073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5775A2B5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8482E4E" w14:textId="141E11DE" w:rsidR="00A502C7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2517F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14357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85409EC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6798" w14:textId="632B42EE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094A" w14:textId="3BA4CEC3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74, 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C0D11E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C9B1" w14:textId="6C5798B5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A9865" w14:textId="0CF096B5" w:rsidR="00A502C7" w:rsidRPr="006646B2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63, -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F650F5E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</w:tr>
      <w:tr w:rsidR="00A502C7" w:rsidRPr="0094670E" w14:paraId="472E79EE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AB87B27" w14:textId="4D11FED1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eight (per 10cm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59746A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D3D9E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65B5320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0D528" w14:textId="2F7431ED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33E6" w14:textId="405A48FE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1, 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E29ECA0" w14:textId="7170930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8972" w14:textId="7155102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0B3A8" w14:textId="5F9833F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8.0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C8F452" w14:textId="39BF339D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537A4417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D08715B" w14:textId="466988B1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Waist (per 15 cm)</w:t>
            </w:r>
            <w:r w:rsidRPr="00C615FD">
              <w:rPr>
                <w:sz w:val="16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F19E5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54CAE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EF98C9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42499" w14:textId="6882A40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D906" w14:textId="6422808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5, -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2E940B" w14:textId="55A77106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2542B" w14:textId="2B481E4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DE4D" w14:textId="6FB24A0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0, -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6C3DA02" w14:textId="2147D0B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0.015</w:t>
            </w:r>
          </w:p>
        </w:tc>
      </w:tr>
      <w:tr w:rsidR="00A502C7" w:rsidRPr="0094670E" w14:paraId="50B1F6EE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4930C43" w14:textId="59ADD64D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Grip strength (per 10kg-force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4A1B03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FB368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967BD3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D3080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E6CF1A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6A3EFE2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6B055" w14:textId="00FA13D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770B0" w14:textId="47CA8B19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7.9, 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4AF88A" w14:textId="01D9810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35C28D94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65AE2AC" w14:textId="54B6B5D6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abitual activity (per 5 MET-</w:t>
            </w:r>
            <w:r w:rsidR="00711487">
              <w:rPr>
                <w:color w:val="333333"/>
                <w:sz w:val="20"/>
              </w:rPr>
              <w:t>hours/week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B6D4FF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1625C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8B46045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DDFF25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92249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E931304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D6FF1" w14:textId="48C7BBD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C7B8A" w14:textId="32B6016C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1.6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AC5B3D" w14:textId="2F797C66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289F495A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3BE3452" w14:textId="7CE17279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Neuropathy Signs/Symptoms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E9E13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70DF8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23B355F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7B71B9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C6BBEB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9240DEC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6F1C5" w14:textId="4B1AD67F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0701" w14:textId="21C75C4F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28, -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0A7958B" w14:textId="39802981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A502C7" w:rsidRPr="0094670E" w14:paraId="4B34C04A" w14:textId="77777777" w:rsidTr="000E08A1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F8C29AB" w14:textId="6FF17AC6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Composite Health Issue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2743D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6243DC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4D1FD9A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FADD02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FD5258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14CD1CA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8E15C" w14:textId="7D852F6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825C" w14:textId="060581B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,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0B7ACB5" w14:textId="2B57CD93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</w:t>
            </w:r>
            <w:r>
              <w:rPr>
                <w:color w:val="333333"/>
                <w:sz w:val="20"/>
              </w:rPr>
              <w:t>84</w:t>
            </w:r>
          </w:p>
        </w:tc>
      </w:tr>
      <w:tr w:rsidR="00A502C7" w:rsidRPr="0094670E" w14:paraId="753579BE" w14:textId="77777777" w:rsidTr="00F573C9">
        <w:trPr>
          <w:trHeight w:val="152"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56FD0C4" w14:textId="0065A0FB" w:rsidR="00A502C7" w:rsidRPr="0094670E" w:rsidRDefault="00A502C7" w:rsidP="00A502C7">
            <w:pPr>
              <w:rPr>
                <w:color w:val="333333"/>
                <w:sz w:val="20"/>
              </w:rPr>
            </w:pPr>
            <w:r w:rsidRPr="00ED548E">
              <w:rPr>
                <w:color w:val="333333"/>
                <w:sz w:val="20"/>
              </w:rPr>
              <w:t>Glycemic exposure (per 1% mean A1c)</w:t>
            </w:r>
            <w:r w:rsidRPr="003A7247">
              <w:rPr>
                <w:sz w:val="16"/>
                <w:szCs w:val="20"/>
                <w:vertAlign w:val="superscript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A89FC1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05A3ED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86E9BD4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65D00F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FABB66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5F436AF" w14:textId="77777777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E2B084" w14:textId="1D76EEAA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9A82BB" w14:textId="2628F5EB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6, -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D96246A" w14:textId="17BF2578" w:rsidR="00A502C7" w:rsidRPr="0094670E" w:rsidRDefault="00A502C7" w:rsidP="00A502C7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0.004</w:t>
            </w:r>
          </w:p>
        </w:tc>
      </w:tr>
    </w:tbl>
    <w:p w14:paraId="637F0B3D" w14:textId="72A67A3A" w:rsidR="00ED548E" w:rsidRDefault="00ED548E" w:rsidP="008B4D2D"/>
    <w:p w14:paraId="6B1C30C5" w14:textId="77777777" w:rsidR="00915A3E" w:rsidRDefault="00915A3E" w:rsidP="00915A3E">
      <w:pPr>
        <w:rPr>
          <w:sz w:val="22"/>
        </w:rPr>
      </w:pPr>
      <w:r w:rsidRPr="003A7247">
        <w:rPr>
          <w:sz w:val="22"/>
        </w:rPr>
        <w:t xml:space="preserve">Results of general linear models predicting total length/distance walked (meters) during the 6-minute walk test among completers. All models also adjusted for course length (10m v 20m): not significant. </w:t>
      </w:r>
    </w:p>
    <w:p w14:paraId="7D20EF75" w14:textId="77777777" w:rsidR="00915A3E" w:rsidRPr="003A7247" w:rsidRDefault="00915A3E" w:rsidP="00915A3E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1</w:t>
      </w:r>
      <w:r w:rsidRPr="003A7247">
        <w:rPr>
          <w:sz w:val="16"/>
          <w:szCs w:val="20"/>
        </w:rPr>
        <w:t>Collected at visit concurrent to 6MWT (year 15 visit)</w:t>
      </w:r>
    </w:p>
    <w:p w14:paraId="738F563C" w14:textId="77777777" w:rsidR="00915A3E" w:rsidRPr="003A7247" w:rsidRDefault="00915A3E" w:rsidP="00915A3E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2</w:t>
      </w:r>
      <w:r w:rsidRPr="003A7247">
        <w:rPr>
          <w:sz w:val="16"/>
          <w:szCs w:val="20"/>
        </w:rPr>
        <w:t>Collected one year prior to 6MWT (year 14 visit)</w:t>
      </w:r>
    </w:p>
    <w:p w14:paraId="5CEC2A04" w14:textId="77777777" w:rsidR="00915A3E" w:rsidRPr="003A7247" w:rsidRDefault="00915A3E" w:rsidP="00915A3E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3</w:t>
      </w:r>
      <w:r w:rsidRPr="003A7247">
        <w:rPr>
          <w:sz w:val="16"/>
          <w:szCs w:val="20"/>
        </w:rPr>
        <w:t>Median of self-reported physical activity measures from DPP baseline through DPPOS Year 12</w:t>
      </w:r>
    </w:p>
    <w:p w14:paraId="6B14BCC8" w14:textId="77777777" w:rsidR="00915A3E" w:rsidRPr="003A7247" w:rsidRDefault="00915A3E" w:rsidP="00915A3E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4</w:t>
      </w:r>
      <w:r w:rsidRPr="003A7247">
        <w:rPr>
          <w:sz w:val="16"/>
          <w:szCs w:val="20"/>
        </w:rPr>
        <w:t>Includes recent hospitalization (past 12 months), history of hip replacement, history of stroke, CHF or MI and recent falls (past 12 months)</w:t>
      </w:r>
    </w:p>
    <w:p w14:paraId="159B42FD" w14:textId="77777777" w:rsidR="00915A3E" w:rsidRPr="003A7247" w:rsidRDefault="00915A3E" w:rsidP="00915A3E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5</w:t>
      </w:r>
      <w:r w:rsidRPr="003A7247">
        <w:rPr>
          <w:sz w:val="16"/>
          <w:szCs w:val="20"/>
        </w:rPr>
        <w:t>Mean HbA1c of all available measures DPP baseline through DPPOS Year 15</w:t>
      </w:r>
    </w:p>
    <w:p w14:paraId="77ABEBD1" w14:textId="1982AEBC" w:rsidR="000E08A1" w:rsidRDefault="000E08A1" w:rsidP="008B4D2D"/>
    <w:p w14:paraId="457614E0" w14:textId="5E0BA027" w:rsidR="000E08A1" w:rsidRDefault="000E08A1" w:rsidP="008B4D2D"/>
    <w:p w14:paraId="4F14BFD4" w14:textId="1EDC4847" w:rsidR="003B50D9" w:rsidRPr="0094670E" w:rsidRDefault="003B50D9" w:rsidP="000736CE">
      <w:pPr>
        <w:spacing w:after="160" w:line="259" w:lineRule="auto"/>
        <w:rPr>
          <w:b/>
        </w:rPr>
      </w:pPr>
      <w:r>
        <w:br w:type="page"/>
      </w:r>
      <w:r>
        <w:rPr>
          <w:b/>
        </w:rPr>
        <w:t xml:space="preserve">Supplementary Table </w:t>
      </w:r>
      <w:r w:rsidR="00F821DE">
        <w:rPr>
          <w:b/>
        </w:rPr>
        <w:t>6</w:t>
      </w:r>
      <w:r>
        <w:rPr>
          <w:b/>
        </w:rPr>
        <w:t>.</w:t>
      </w:r>
      <w:r w:rsidRPr="0094670E">
        <w:rPr>
          <w:b/>
        </w:rPr>
        <w:t xml:space="preserve"> – Association of </w:t>
      </w:r>
      <w:r>
        <w:rPr>
          <w:b/>
          <w:i/>
          <w:u w:val="single"/>
        </w:rPr>
        <w:t>Year 15 Grip Strength</w:t>
      </w:r>
      <w:r w:rsidRPr="0094670E">
        <w:rPr>
          <w:b/>
        </w:rPr>
        <w:t xml:space="preserve"> with distance walked (m).  </w:t>
      </w:r>
    </w:p>
    <w:p w14:paraId="6A1010EA" w14:textId="77777777" w:rsidR="003B50D9" w:rsidRDefault="003B50D9" w:rsidP="003B5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605"/>
        <w:gridCol w:w="889"/>
        <w:gridCol w:w="779"/>
        <w:gridCol w:w="633"/>
        <w:gridCol w:w="900"/>
        <w:gridCol w:w="779"/>
        <w:gridCol w:w="605"/>
        <w:gridCol w:w="900"/>
        <w:gridCol w:w="779"/>
      </w:tblGrid>
      <w:tr w:rsidR="003B50D9" w:rsidRPr="0094670E" w14:paraId="05AF08F3" w14:textId="77777777" w:rsidTr="007C5F6F">
        <w:tc>
          <w:tcPr>
            <w:tcW w:w="0" w:type="auto"/>
            <w:vMerge w:val="restar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565C63D" w14:textId="77777777" w:rsidR="003B50D9" w:rsidRPr="0094670E" w:rsidRDefault="003B50D9" w:rsidP="007C5F6F">
            <w:pPr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C72D4D9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1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C5C55A2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2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D4E08AA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Model 3</w:t>
            </w:r>
          </w:p>
        </w:tc>
      </w:tr>
      <w:tr w:rsidR="003B50D9" w:rsidRPr="0094670E" w14:paraId="06B8A9FB" w14:textId="77777777" w:rsidTr="007C5F6F">
        <w:tc>
          <w:tcPr>
            <w:tcW w:w="0" w:type="auto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26F705AE" w14:textId="77777777" w:rsidR="003B50D9" w:rsidRPr="0094670E" w:rsidRDefault="003B50D9" w:rsidP="007C5F6F">
            <w:pPr>
              <w:rPr>
                <w:b/>
                <w:sz w:val="20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DA1AEE9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EC02484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C45D02A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D4FD0F7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A10A1A4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B1611FA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8BC9855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Be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62CE01B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29E1C84" w14:textId="77777777" w:rsidR="003B50D9" w:rsidRPr="0094670E" w:rsidRDefault="003B50D9" w:rsidP="007C5F6F">
            <w:pPr>
              <w:jc w:val="center"/>
              <w:rPr>
                <w:b/>
                <w:sz w:val="20"/>
                <w:szCs w:val="16"/>
              </w:rPr>
            </w:pPr>
            <w:r w:rsidRPr="0094670E">
              <w:rPr>
                <w:b/>
                <w:sz w:val="20"/>
                <w:szCs w:val="16"/>
              </w:rPr>
              <w:t>P</w:t>
            </w:r>
          </w:p>
        </w:tc>
      </w:tr>
      <w:tr w:rsidR="003B50D9" w:rsidRPr="0094670E" w14:paraId="06F1FCC4" w14:textId="77777777" w:rsidTr="007C5F6F"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DB43C" w14:textId="0D0CB5A5" w:rsidR="003B50D9" w:rsidRPr="00044683" w:rsidRDefault="003B50D9" w:rsidP="003B50D9">
            <w:pPr>
              <w:rPr>
                <w:i/>
                <w:color w:val="333333"/>
                <w:sz w:val="20"/>
              </w:rPr>
            </w:pPr>
            <w:r>
              <w:rPr>
                <w:i/>
                <w:color w:val="333333"/>
                <w:sz w:val="20"/>
              </w:rPr>
              <w:t>Grip strength</w:t>
            </w:r>
            <w:r w:rsidRPr="00044683">
              <w:rPr>
                <w:i/>
                <w:color w:val="333333"/>
                <w:sz w:val="20"/>
              </w:rPr>
              <w:t xml:space="preserve"> (per </w:t>
            </w:r>
            <w:r>
              <w:rPr>
                <w:i/>
                <w:color w:val="333333"/>
                <w:sz w:val="20"/>
              </w:rPr>
              <w:t>10kg-force</w:t>
            </w:r>
            <w:r w:rsidRPr="00044683">
              <w:rPr>
                <w:i/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5F85" w14:textId="35A8F7C6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53414" w14:textId="6E495D50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1, 2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3BB708" w14:textId="4C245A13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B0F4" w14:textId="0987BBB9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7502" w14:textId="3178D7FA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8.5, 19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338493" w14:textId="6928C3C0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D3BF" w14:textId="4E979C39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0E2B" w14:textId="26A9B463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7.9, 1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8D61E8" w14:textId="7CDBAB1B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6C2ABB48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C7AABDF" w14:textId="77777777" w:rsidR="003B50D9" w:rsidRPr="00ED548E" w:rsidRDefault="003B50D9" w:rsidP="003B50D9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>DPP Treatment Assignment (Ref: Placeb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341F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C663F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6B68B0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BB59D1">
              <w:rPr>
                <w:color w:val="333333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BEDB2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A3A0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64026C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C626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75C46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4BB34F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gt;0.9</w:t>
            </w:r>
          </w:p>
        </w:tc>
      </w:tr>
      <w:tr w:rsidR="003B50D9" w:rsidRPr="0094670E" w14:paraId="636E1DE5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E5FB457" w14:textId="77777777" w:rsidR="003B50D9" w:rsidRPr="00ED548E" w:rsidRDefault="003B50D9" w:rsidP="003B50D9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38C1" w14:textId="233D1E16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C4B6F" w14:textId="7C441A41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7.8, 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B6BCF7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08D3" w14:textId="0F330D2E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703A" w14:textId="2BA4594B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2, 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6BD3849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32D8" w14:textId="04C31325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C58B8" w14:textId="1612D016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3,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8452EE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0E8489E5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7DC531" w14:textId="77777777" w:rsidR="003B50D9" w:rsidRPr="00ED548E" w:rsidRDefault="003B50D9" w:rsidP="003B50D9">
            <w:pPr>
              <w:rPr>
                <w:i/>
                <w:color w:val="333333"/>
                <w:sz w:val="20"/>
              </w:rPr>
            </w:pPr>
            <w:r w:rsidRPr="003A7247">
              <w:rPr>
                <w:color w:val="333333"/>
                <w:sz w:val="20"/>
              </w:rPr>
              <w:t xml:space="preserve">    Metfor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2AAF6" w14:textId="3C3CB0CE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5881E" w14:textId="5E70A33A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.1, 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23BE58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9E878" w14:textId="151421F8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2DC4" w14:textId="6B4A23EF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9.0,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B0A0E1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A810" w14:textId="4D1671BE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3CDC" w14:textId="03EC8181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2, 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CFB5F6" w14:textId="77777777" w:rsidR="003B50D9" w:rsidRPr="00044683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64BE64CC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DAABC7C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94670E">
              <w:rPr>
                <w:color w:val="333333"/>
                <w:sz w:val="20"/>
              </w:rPr>
              <w:t>Age (per 10 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8D8D" w14:textId="252697D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C5661" w14:textId="4EE882EB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0, 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8AA040" w14:textId="36AD9E68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2AF5D" w14:textId="273850FC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E3CDB" w14:textId="0A398D0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1, 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F16EA2" w14:textId="07A280FD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04DC" w14:textId="779288B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34C1" w14:textId="2C12514A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0, 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5D98DF" w14:textId="0F2239F6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043A3605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72DD261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ex (Male v. 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CBF23" w14:textId="2337BF53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6AC6" w14:textId="7E911C89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.7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CA5E53A" w14:textId="55E86A7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7BDDB" w14:textId="52518F53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B67F5" w14:textId="410DA8D4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7,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E6FDCFA" w14:textId="1B80C6C2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D146C" w14:textId="128BF64E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55685" w14:textId="015E6D2D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5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54D347" w14:textId="716B2924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0.2</w:t>
            </w:r>
          </w:p>
        </w:tc>
      </w:tr>
      <w:tr w:rsidR="003B50D9" w:rsidRPr="0094670E" w14:paraId="50132239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8370E85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Race/Ethnicity</w:t>
            </w:r>
            <w:r w:rsidRPr="00C615FD">
              <w:rPr>
                <w:bCs/>
                <w:color w:val="333333"/>
                <w:sz w:val="20"/>
                <w:szCs w:val="20"/>
                <w:vertAlign w:val="superscript"/>
              </w:rPr>
              <w:t xml:space="preserve"> </w:t>
            </w:r>
            <w:r w:rsidRPr="00C615FD">
              <w:rPr>
                <w:bCs/>
                <w:color w:val="333333"/>
                <w:sz w:val="20"/>
                <w:szCs w:val="20"/>
              </w:rPr>
              <w:t xml:space="preserve">(Ref: </w:t>
            </w:r>
            <w:r w:rsidRPr="00C615FD">
              <w:rPr>
                <w:color w:val="333333"/>
                <w:sz w:val="20"/>
                <w:szCs w:val="20"/>
              </w:rPr>
              <w:t>Non-Hispanic 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4E0B5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D31C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F8C9291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9048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D83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BA8DF4A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AEDA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C135B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0F7548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04A6ACC3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14C119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Non-Hispanic 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08E21" w14:textId="637D975C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9514" w14:textId="6C64E473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0, -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F8FB4E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AD68" w14:textId="24A62B81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27953" w14:textId="40D5BE42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7, 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4753972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B184" w14:textId="4B77E4D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BEC65" w14:textId="3933F8B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3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4F8B78E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0D0FCE47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3E7728" w14:textId="77777777" w:rsidR="003B50D9" w:rsidRDefault="003B50D9" w:rsidP="003B50D9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DE37E" w14:textId="645CF43B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27D2" w14:textId="26E7A75E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9, 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9AD9555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A2E4" w14:textId="19C045D7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3C378" w14:textId="4F5CA256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5, 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CEA6BD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79D4" w14:textId="5A0B9B4F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17356" w14:textId="0B798C9F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50, -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C2825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74BD5240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2693EE1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merican In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035A" w14:textId="47FE847D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3D5A" w14:textId="100B4D05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7,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85A59A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BAD1" w14:textId="53211B45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1D4C6" w14:textId="3E9AD99A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2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0C5252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FBF1" w14:textId="2A74EA1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129C" w14:textId="409AF041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3, 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ADABE25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5550A338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E096606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 xml:space="preserve">    </w:t>
            </w:r>
            <w:r w:rsidRPr="0094670E">
              <w:rPr>
                <w:color w:val="333333"/>
                <w:sz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BC8EC" w14:textId="40A14D05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F049" w14:textId="3B1A2AE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1,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49DF3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DBE9" w14:textId="148E057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24EB1" w14:textId="0E83890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2,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F2195F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2C3B" w14:textId="0B23E1B3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1BB8B" w14:textId="74435F8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0, 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A4BF6E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7996749A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28765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Education (Less than College v. Colle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0DE52" w14:textId="4B6048DF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DC535" w14:textId="52D7EFC2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1, 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4C35ECB" w14:textId="7A5C37F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851BC" w14:textId="1820908A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477C7" w14:textId="55FEA5AE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0, 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740F5F" w14:textId="609439B6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E6F93" w14:textId="37952403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B3FDC" w14:textId="02C6C9FA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8, 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1D8C27" w14:textId="530F6A6D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78062773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C04403E" w14:textId="7D26FFD8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Smoking (ref: Never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214D95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AA3CC6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FEA442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49BC7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8E97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C0B78A" w14:textId="77C04AD9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0</w:t>
            </w:r>
            <w:r>
              <w:rPr>
                <w:color w:val="333333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E365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8C37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C0583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0.007</w:t>
            </w:r>
          </w:p>
        </w:tc>
      </w:tr>
      <w:tr w:rsidR="003B50D9" w:rsidRPr="0094670E" w14:paraId="292B9FC6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F245A52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Pa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A9B2D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3F8F2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6643804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D1A9" w14:textId="1F07F9B1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922EC" w14:textId="5550736D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7,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E8DB278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46D4D" w14:textId="77A079E8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F64A" w14:textId="417DC96E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9,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0B2747D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6E3370BB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99D49E5" w14:textId="77777777" w:rsidR="003B50D9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 xml:space="preserve">    Curr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289D4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2754EA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EF1427D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9911" w14:textId="285B37DD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CEAFA" w14:textId="5C133836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69, 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7DF75C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126B" w14:textId="53FCBC00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3749" w14:textId="21F64A0A" w:rsidR="003B50D9" w:rsidRPr="006646B2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63, -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37D000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</w:tr>
      <w:tr w:rsidR="003B50D9" w:rsidRPr="0094670E" w14:paraId="63553C3D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8D5CCAD" w14:textId="250551F9" w:rsidR="003B50D9" w:rsidRPr="00C615FD" w:rsidRDefault="003B50D9" w:rsidP="003B50D9">
            <w:pPr>
              <w:rPr>
                <w:color w:val="333333"/>
                <w:sz w:val="20"/>
              </w:rPr>
            </w:pPr>
            <w:r>
              <w:rPr>
                <w:color w:val="333333"/>
                <w:sz w:val="20"/>
              </w:rPr>
              <w:t>BMI (per 5 kg/m</w:t>
            </w:r>
            <w:r w:rsidRPr="003B50D9">
              <w:rPr>
                <w:color w:val="333333"/>
                <w:sz w:val="20"/>
                <w:vertAlign w:val="superscript"/>
              </w:rPr>
              <w:t>2</w:t>
            </w:r>
            <w:r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1A0826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B78AF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E5A4A8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A8E2A" w14:textId="7D9B0BD1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A8AB" w14:textId="40214C7C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0, -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BF5F92" w14:textId="587FF8C1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22766" w14:textId="4076D76F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5934" w14:textId="2A339691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0, -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612857" w14:textId="1823F8F8" w:rsidR="003B50D9" w:rsidRPr="00A502C7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73540318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678A2F4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eight (per 10cm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104F92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5C96138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9A35844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E0803" w14:textId="6C837DCC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636BB" w14:textId="777BA7B5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7.1, 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6E5D07" w14:textId="209A8C82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3BF1D" w14:textId="67AD5B8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7B91E" w14:textId="2C530EC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8.0, 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88577DC" w14:textId="5CA1325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69F19ECF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9079731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Waist (per 15 cm)</w:t>
            </w:r>
            <w:r w:rsidRPr="00C615FD">
              <w:rPr>
                <w:sz w:val="16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402D2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11493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231F20E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FFCB3" w14:textId="2EFBCDE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0B03" w14:textId="3FB846D8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5, -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8693D78" w14:textId="7EC2AFE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FF8E" w14:textId="5DACDD5B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D80F" w14:textId="72636B5A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0, -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C447962" w14:textId="6B2AD068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0.015</w:t>
            </w:r>
          </w:p>
        </w:tc>
      </w:tr>
      <w:tr w:rsidR="003B50D9" w:rsidRPr="0094670E" w14:paraId="3879A439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00610B0" w14:textId="006AB461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color w:val="333333"/>
                <w:sz w:val="20"/>
              </w:rPr>
              <w:t>Habitual activity (per 5 MET-</w:t>
            </w:r>
            <w:r w:rsidR="00711487">
              <w:rPr>
                <w:color w:val="333333"/>
                <w:sz w:val="20"/>
              </w:rPr>
              <w:t>hours/week</w:t>
            </w:r>
            <w:r w:rsidRPr="00C615FD">
              <w:rPr>
                <w:color w:val="333333"/>
                <w:sz w:val="20"/>
              </w:rPr>
              <w:t>)</w:t>
            </w:r>
            <w:r w:rsidRPr="00C615FD">
              <w:rPr>
                <w:sz w:val="16"/>
                <w:szCs w:val="20"/>
                <w:vertAlign w:val="superscript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BAF34D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148FC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DDC0DEB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0EE7A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D9F878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11DBE4E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7E58" w14:textId="30DCC7EB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DBECC" w14:textId="71DEA619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1.6,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3D873B" w14:textId="0EA07E6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65A4D2F2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D9DE49E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Neuropathy Signs/Symptoms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5846E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A607E1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2892067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ACC4D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C085980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75E64D6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2E5A" w14:textId="4EC80AC0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1E68B" w14:textId="26905811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3B50D9">
              <w:rPr>
                <w:color w:val="333333"/>
                <w:sz w:val="20"/>
              </w:rPr>
              <w:t>-28, -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E65702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&lt;0.001</w:t>
            </w:r>
          </w:p>
        </w:tc>
      </w:tr>
      <w:tr w:rsidR="003B50D9" w:rsidRPr="0094670E" w14:paraId="57F68940" w14:textId="77777777" w:rsidTr="007C5F6F"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F3D8B6A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C615FD">
              <w:rPr>
                <w:bCs/>
                <w:color w:val="333333"/>
                <w:sz w:val="20"/>
                <w:szCs w:val="20"/>
              </w:rPr>
              <w:t>Composite Health Issue (Present v Absent)</w:t>
            </w:r>
            <w:r w:rsidRPr="00C615FD">
              <w:rPr>
                <w:sz w:val="16"/>
                <w:szCs w:val="20"/>
                <w:vertAlign w:val="superscript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1A6B3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906484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D6CEAB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74D18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983097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B8D024D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F79A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8831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9,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E590F3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6646B2">
              <w:rPr>
                <w:color w:val="333333"/>
                <w:sz w:val="20"/>
              </w:rPr>
              <w:t>0.0</w:t>
            </w:r>
            <w:r>
              <w:rPr>
                <w:color w:val="333333"/>
                <w:sz w:val="20"/>
              </w:rPr>
              <w:t>84</w:t>
            </w:r>
          </w:p>
        </w:tc>
      </w:tr>
      <w:tr w:rsidR="003B50D9" w:rsidRPr="0094670E" w14:paraId="74A9BEFA" w14:textId="77777777" w:rsidTr="007C5F6F">
        <w:trPr>
          <w:trHeight w:val="152"/>
        </w:trPr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7FC4753" w14:textId="77777777" w:rsidR="003B50D9" w:rsidRPr="0094670E" w:rsidRDefault="003B50D9" w:rsidP="003B50D9">
            <w:pPr>
              <w:rPr>
                <w:color w:val="333333"/>
                <w:sz w:val="20"/>
              </w:rPr>
            </w:pPr>
            <w:r w:rsidRPr="00ED548E">
              <w:rPr>
                <w:color w:val="333333"/>
                <w:sz w:val="20"/>
              </w:rPr>
              <w:t>Glycemic exposure (per 1% mean A1c)</w:t>
            </w:r>
            <w:r w:rsidRPr="003A7247">
              <w:rPr>
                <w:sz w:val="16"/>
                <w:szCs w:val="20"/>
                <w:vertAlign w:val="superscript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49044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3622C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7E150AF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E13759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1508C7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1FEA405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7129C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1A664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-16, -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F193241" w14:textId="77777777" w:rsidR="003B50D9" w:rsidRPr="0094670E" w:rsidRDefault="003B50D9" w:rsidP="003B50D9">
            <w:pPr>
              <w:jc w:val="center"/>
              <w:rPr>
                <w:color w:val="333333"/>
                <w:sz w:val="20"/>
              </w:rPr>
            </w:pPr>
            <w:r w:rsidRPr="00A502C7">
              <w:rPr>
                <w:color w:val="333333"/>
                <w:sz w:val="20"/>
              </w:rPr>
              <w:t>0.004</w:t>
            </w:r>
          </w:p>
        </w:tc>
      </w:tr>
    </w:tbl>
    <w:p w14:paraId="2F107515" w14:textId="77777777" w:rsidR="003B50D9" w:rsidRDefault="003B50D9" w:rsidP="003B50D9"/>
    <w:p w14:paraId="25686EA3" w14:textId="77777777" w:rsidR="003B50D9" w:rsidRDefault="003B50D9" w:rsidP="003B50D9">
      <w:pPr>
        <w:rPr>
          <w:sz w:val="22"/>
        </w:rPr>
      </w:pPr>
      <w:r w:rsidRPr="003A7247">
        <w:rPr>
          <w:sz w:val="22"/>
        </w:rPr>
        <w:t xml:space="preserve">Results of general linear models predicting total length/distance walked (meters) during the 6-minute walk test among completers. All models also adjusted for course length (10m v 20m): not significant. </w:t>
      </w:r>
    </w:p>
    <w:p w14:paraId="32692C0C" w14:textId="77777777" w:rsidR="003B50D9" w:rsidRPr="003A7247" w:rsidRDefault="003B50D9" w:rsidP="003B50D9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1</w:t>
      </w:r>
      <w:r w:rsidRPr="003A7247">
        <w:rPr>
          <w:sz w:val="16"/>
          <w:szCs w:val="20"/>
        </w:rPr>
        <w:t>Collected at visit concurrent to 6MWT (year 15 visit)</w:t>
      </w:r>
    </w:p>
    <w:p w14:paraId="07CB911E" w14:textId="77777777" w:rsidR="003B50D9" w:rsidRPr="003A7247" w:rsidRDefault="003B50D9" w:rsidP="003B50D9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2</w:t>
      </w:r>
      <w:r w:rsidRPr="003A7247">
        <w:rPr>
          <w:sz w:val="16"/>
          <w:szCs w:val="20"/>
        </w:rPr>
        <w:t>Collected one year prior to 6MWT (year 14 visit)</w:t>
      </w:r>
    </w:p>
    <w:p w14:paraId="278AEDB0" w14:textId="77777777" w:rsidR="003B50D9" w:rsidRPr="003A7247" w:rsidRDefault="003B50D9" w:rsidP="003B50D9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3</w:t>
      </w:r>
      <w:r w:rsidRPr="003A7247">
        <w:rPr>
          <w:sz w:val="16"/>
          <w:szCs w:val="20"/>
        </w:rPr>
        <w:t>Median of self-reported physical activity measures from DPP baseline through DPPOS Year 12</w:t>
      </w:r>
    </w:p>
    <w:p w14:paraId="17CD3ED9" w14:textId="77777777" w:rsidR="003B50D9" w:rsidRPr="003A7247" w:rsidRDefault="003B50D9" w:rsidP="003B50D9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4</w:t>
      </w:r>
      <w:r w:rsidRPr="003A7247">
        <w:rPr>
          <w:sz w:val="16"/>
          <w:szCs w:val="20"/>
        </w:rPr>
        <w:t>Includes recent hospitalization (past 12 months), history of hip replacement, history of stroke, CHF or MI and recent falls (past 12 months)</w:t>
      </w:r>
    </w:p>
    <w:p w14:paraId="37F0D05E" w14:textId="77777777" w:rsidR="003B50D9" w:rsidRPr="003A7247" w:rsidRDefault="003B50D9" w:rsidP="003B50D9">
      <w:pPr>
        <w:rPr>
          <w:sz w:val="16"/>
          <w:szCs w:val="20"/>
        </w:rPr>
      </w:pPr>
      <w:r w:rsidRPr="003A7247">
        <w:rPr>
          <w:sz w:val="16"/>
          <w:szCs w:val="20"/>
          <w:vertAlign w:val="superscript"/>
        </w:rPr>
        <w:t>5</w:t>
      </w:r>
      <w:r w:rsidRPr="003A7247">
        <w:rPr>
          <w:sz w:val="16"/>
          <w:szCs w:val="20"/>
        </w:rPr>
        <w:t>Mean HbA1c of all available measures DPP baseline through DPPOS Year 15</w:t>
      </w:r>
    </w:p>
    <w:p w14:paraId="4189BDC0" w14:textId="5C414584" w:rsidR="000E08A1" w:rsidRDefault="000E08A1" w:rsidP="003B50D9">
      <w:pPr>
        <w:spacing w:after="160" w:line="259" w:lineRule="auto"/>
        <w:sectPr w:rsidR="000E08A1" w:rsidSect="007C5F6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2584333" w14:textId="3B189176" w:rsidR="004A1178" w:rsidRDefault="004A1178" w:rsidP="008B4D2D">
      <w:r w:rsidRPr="00F821DE">
        <w:rPr>
          <w:b/>
        </w:rPr>
        <w:t>Supplemental Figure 1. Inclusion Flow</w:t>
      </w:r>
      <w:r w:rsidR="000736CE">
        <w:rPr>
          <w:noProof/>
        </w:rPr>
        <w:drawing>
          <wp:inline distT="0" distB="0" distL="0" distR="0" wp14:anchorId="2B42B7FF" wp14:editId="09FB81C7">
            <wp:extent cx="7544375" cy="51458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57982" cy="5155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187CE" w14:textId="49D137AD" w:rsidR="004A1178" w:rsidRPr="004A1178" w:rsidRDefault="004A1178" w:rsidP="008B4D2D">
      <w:pPr>
        <w:rPr>
          <w:sz w:val="20"/>
        </w:rPr>
      </w:pPr>
      <w:r w:rsidRPr="004A1178">
        <w:rPr>
          <w:sz w:val="20"/>
        </w:rPr>
        <w:t>*Enrollment into DPPOS remained open throughout DPPOS thus “deceased” includes participants who did not enroll and died at any time.</w:t>
      </w:r>
    </w:p>
    <w:p w14:paraId="7A51BF83" w14:textId="63C6137E" w:rsidR="004A1178" w:rsidRPr="004A1178" w:rsidRDefault="004A1178" w:rsidP="008B4D2D">
      <w:pPr>
        <w:rPr>
          <w:sz w:val="20"/>
        </w:rPr>
      </w:pPr>
      <w:r w:rsidRPr="004A1178">
        <w:rPr>
          <w:sz w:val="20"/>
        </w:rPr>
        <w:t xml:space="preserve">**Participants with stopwatch time </w:t>
      </w:r>
      <w:r w:rsidR="004D6A00">
        <w:rPr>
          <w:sz w:val="20"/>
        </w:rPr>
        <w:t>≥</w:t>
      </w:r>
      <w:r w:rsidR="004E4C6E">
        <w:rPr>
          <w:sz w:val="20"/>
        </w:rPr>
        <w:t>7</w:t>
      </w:r>
      <w:r w:rsidRPr="004A1178">
        <w:rPr>
          <w:sz w:val="20"/>
        </w:rPr>
        <w:t xml:space="preserve"> minutes were excluded from subsequent analyses with total distance walked as the outcome (one participant per treatment group). </w:t>
      </w:r>
    </w:p>
    <w:p w14:paraId="4DD3A3C0" w14:textId="2F16F909" w:rsidR="00E0493B" w:rsidRDefault="004A1178" w:rsidP="004A1178">
      <w:pPr>
        <w:rPr>
          <w:sz w:val="20"/>
        </w:rPr>
      </w:pPr>
      <w:r w:rsidRPr="004A1178">
        <w:rPr>
          <w:sz w:val="20"/>
        </w:rPr>
        <w:t xml:space="preserve">***This includes participants at a clinic that was unable to participate along with participants who completed their visits by phone or outside of the clinic (e.g. at home). </w:t>
      </w:r>
    </w:p>
    <w:p w14:paraId="5384F77B" w14:textId="2F680929" w:rsidR="008C693E" w:rsidRPr="00E0493B" w:rsidRDefault="008C693E" w:rsidP="00E0493B">
      <w:pPr>
        <w:spacing w:after="160" w:line="259" w:lineRule="auto"/>
        <w:rPr>
          <w:sz w:val="20"/>
        </w:rPr>
      </w:pPr>
      <w:bookmarkStart w:id="2" w:name="_GoBack"/>
      <w:bookmarkEnd w:id="2"/>
    </w:p>
    <w:sectPr w:rsidR="008C693E" w:rsidRPr="00E0493B" w:rsidSect="008047D2">
      <w:pgSz w:w="15840" w:h="12240" w:orient="landscape"/>
      <w:pgMar w:top="1440" w:right="1440" w:bottom="36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E34BCA" w16cex:dateUtc="2023-10-25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1D2117" w16cid:durableId="28E34B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DD6F0" w14:textId="77777777" w:rsidR="00DA1B41" w:rsidRDefault="00DA1B41" w:rsidP="008B4D2D">
      <w:r>
        <w:separator/>
      </w:r>
    </w:p>
  </w:endnote>
  <w:endnote w:type="continuationSeparator" w:id="0">
    <w:p w14:paraId="2674DFD0" w14:textId="77777777" w:rsidR="00DA1B41" w:rsidRDefault="00DA1B41" w:rsidP="008B4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D722A" w14:textId="77777777" w:rsidR="00DA1B41" w:rsidRDefault="00DA1B41" w:rsidP="008B4D2D">
      <w:r>
        <w:separator/>
      </w:r>
    </w:p>
  </w:footnote>
  <w:footnote w:type="continuationSeparator" w:id="0">
    <w:p w14:paraId="074E7E96" w14:textId="77777777" w:rsidR="00DA1B41" w:rsidRDefault="00DA1B41" w:rsidP="008B4D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71F40"/>
    <w:multiLevelType w:val="hybridMultilevel"/>
    <w:tmpl w:val="222AFE12"/>
    <w:lvl w:ilvl="0" w:tplc="D7E037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B23BF"/>
    <w:multiLevelType w:val="multilevel"/>
    <w:tmpl w:val="234A52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91E9E"/>
    <w:multiLevelType w:val="hybridMultilevel"/>
    <w:tmpl w:val="89FCE9E8"/>
    <w:lvl w:ilvl="0" w:tplc="0BA870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31BD1"/>
    <w:multiLevelType w:val="hybridMultilevel"/>
    <w:tmpl w:val="F4F29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74C5A"/>
    <w:multiLevelType w:val="hybridMultilevel"/>
    <w:tmpl w:val="D6DC6C80"/>
    <w:lvl w:ilvl="0" w:tplc="0D1C3A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B2807"/>
    <w:multiLevelType w:val="hybridMultilevel"/>
    <w:tmpl w:val="543E1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CC73F3"/>
    <w:multiLevelType w:val="hybridMultilevel"/>
    <w:tmpl w:val="D67009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5740D"/>
    <w:multiLevelType w:val="hybridMultilevel"/>
    <w:tmpl w:val="D77C4D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034A75"/>
    <w:multiLevelType w:val="hybridMultilevel"/>
    <w:tmpl w:val="5B66B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8103AB"/>
    <w:multiLevelType w:val="hybridMultilevel"/>
    <w:tmpl w:val="78248CE8"/>
    <w:lvl w:ilvl="0" w:tplc="CBE00C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421C6"/>
    <w:multiLevelType w:val="hybridMultilevel"/>
    <w:tmpl w:val="328687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3175C1"/>
    <w:multiLevelType w:val="hybridMultilevel"/>
    <w:tmpl w:val="8156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864779"/>
    <w:multiLevelType w:val="hybridMultilevel"/>
    <w:tmpl w:val="4D6237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24249C"/>
    <w:multiLevelType w:val="hybridMultilevel"/>
    <w:tmpl w:val="A8B0DB5E"/>
    <w:lvl w:ilvl="0" w:tplc="0DF85524">
      <w:start w:val="1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235DD3"/>
    <w:multiLevelType w:val="hybridMultilevel"/>
    <w:tmpl w:val="C1F2FE84"/>
    <w:lvl w:ilvl="0" w:tplc="0A721EC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285EDE"/>
    <w:multiLevelType w:val="hybridMultilevel"/>
    <w:tmpl w:val="2C7E24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1"/>
  </w:num>
  <w:num w:numId="4">
    <w:abstractNumId w:val="14"/>
  </w:num>
  <w:num w:numId="5">
    <w:abstractNumId w:val="6"/>
  </w:num>
  <w:num w:numId="6">
    <w:abstractNumId w:val="15"/>
  </w:num>
  <w:num w:numId="7">
    <w:abstractNumId w:val="10"/>
  </w:num>
  <w:num w:numId="8">
    <w:abstractNumId w:val="0"/>
  </w:num>
  <w:num w:numId="9">
    <w:abstractNumId w:val="12"/>
  </w:num>
  <w:num w:numId="10">
    <w:abstractNumId w:val="1"/>
  </w:num>
  <w:num w:numId="11">
    <w:abstractNumId w:val="7"/>
  </w:num>
  <w:num w:numId="12">
    <w:abstractNumId w:val="3"/>
  </w:num>
  <w:num w:numId="13">
    <w:abstractNumId w:val="4"/>
  </w:num>
  <w:num w:numId="14">
    <w:abstractNumId w:val="2"/>
  </w:num>
  <w:num w:numId="15">
    <w:abstractNumId w:val="13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D2D"/>
    <w:rsid w:val="00000F09"/>
    <w:rsid w:val="00012ED4"/>
    <w:rsid w:val="000161CD"/>
    <w:rsid w:val="00016806"/>
    <w:rsid w:val="00027896"/>
    <w:rsid w:val="00036A8B"/>
    <w:rsid w:val="000374A5"/>
    <w:rsid w:val="000409AC"/>
    <w:rsid w:val="000431A0"/>
    <w:rsid w:val="00044683"/>
    <w:rsid w:val="0004582B"/>
    <w:rsid w:val="000470AF"/>
    <w:rsid w:val="00052F1C"/>
    <w:rsid w:val="00060022"/>
    <w:rsid w:val="000658AC"/>
    <w:rsid w:val="00071D11"/>
    <w:rsid w:val="000736CE"/>
    <w:rsid w:val="000751F6"/>
    <w:rsid w:val="00075240"/>
    <w:rsid w:val="00076E7C"/>
    <w:rsid w:val="0008412B"/>
    <w:rsid w:val="000865CB"/>
    <w:rsid w:val="0009002C"/>
    <w:rsid w:val="00092138"/>
    <w:rsid w:val="0009456D"/>
    <w:rsid w:val="00094C1A"/>
    <w:rsid w:val="000A10DD"/>
    <w:rsid w:val="000A3389"/>
    <w:rsid w:val="000A4515"/>
    <w:rsid w:val="000A4D88"/>
    <w:rsid w:val="000B1868"/>
    <w:rsid w:val="000C59E0"/>
    <w:rsid w:val="000C6A91"/>
    <w:rsid w:val="000D3292"/>
    <w:rsid w:val="000D4ACA"/>
    <w:rsid w:val="000D67AA"/>
    <w:rsid w:val="000D762F"/>
    <w:rsid w:val="000E08A1"/>
    <w:rsid w:val="000E42E4"/>
    <w:rsid w:val="000F0913"/>
    <w:rsid w:val="000F0C01"/>
    <w:rsid w:val="000F5CC0"/>
    <w:rsid w:val="001010C0"/>
    <w:rsid w:val="0010166A"/>
    <w:rsid w:val="00102453"/>
    <w:rsid w:val="00102967"/>
    <w:rsid w:val="0011057A"/>
    <w:rsid w:val="00113339"/>
    <w:rsid w:val="00120816"/>
    <w:rsid w:val="00130765"/>
    <w:rsid w:val="001351DE"/>
    <w:rsid w:val="00135544"/>
    <w:rsid w:val="00136040"/>
    <w:rsid w:val="00136E62"/>
    <w:rsid w:val="00140AAD"/>
    <w:rsid w:val="00140DC2"/>
    <w:rsid w:val="00141AD7"/>
    <w:rsid w:val="00143711"/>
    <w:rsid w:val="001468B2"/>
    <w:rsid w:val="0015625A"/>
    <w:rsid w:val="001601B0"/>
    <w:rsid w:val="001610A6"/>
    <w:rsid w:val="001630E1"/>
    <w:rsid w:val="00165B2E"/>
    <w:rsid w:val="001717CF"/>
    <w:rsid w:val="001723A9"/>
    <w:rsid w:val="00173756"/>
    <w:rsid w:val="001746B2"/>
    <w:rsid w:val="00176A72"/>
    <w:rsid w:val="00182BAC"/>
    <w:rsid w:val="001843C6"/>
    <w:rsid w:val="00186FD7"/>
    <w:rsid w:val="0018796A"/>
    <w:rsid w:val="00191EAE"/>
    <w:rsid w:val="00192114"/>
    <w:rsid w:val="00193A2E"/>
    <w:rsid w:val="00195C64"/>
    <w:rsid w:val="001A1C54"/>
    <w:rsid w:val="001A4174"/>
    <w:rsid w:val="001C0712"/>
    <w:rsid w:val="001C6336"/>
    <w:rsid w:val="001C64E2"/>
    <w:rsid w:val="001D0EA2"/>
    <w:rsid w:val="001D3954"/>
    <w:rsid w:val="001D4871"/>
    <w:rsid w:val="001D4876"/>
    <w:rsid w:val="001D6BE8"/>
    <w:rsid w:val="001E0B83"/>
    <w:rsid w:val="00200FBC"/>
    <w:rsid w:val="00204766"/>
    <w:rsid w:val="002047D6"/>
    <w:rsid w:val="002058B1"/>
    <w:rsid w:val="002129F7"/>
    <w:rsid w:val="00212CA1"/>
    <w:rsid w:val="00217865"/>
    <w:rsid w:val="002212D7"/>
    <w:rsid w:val="00227370"/>
    <w:rsid w:val="00227C85"/>
    <w:rsid w:val="002323DE"/>
    <w:rsid w:val="002338ED"/>
    <w:rsid w:val="00233E28"/>
    <w:rsid w:val="00234535"/>
    <w:rsid w:val="00235CE8"/>
    <w:rsid w:val="00237878"/>
    <w:rsid w:val="00241DE2"/>
    <w:rsid w:val="00247B2C"/>
    <w:rsid w:val="00253412"/>
    <w:rsid w:val="002546FA"/>
    <w:rsid w:val="0026138B"/>
    <w:rsid w:val="0026225F"/>
    <w:rsid w:val="002633DB"/>
    <w:rsid w:val="0028028D"/>
    <w:rsid w:val="00282950"/>
    <w:rsid w:val="0029248D"/>
    <w:rsid w:val="00297DA3"/>
    <w:rsid w:val="002A11BC"/>
    <w:rsid w:val="002A70B8"/>
    <w:rsid w:val="002B4CC9"/>
    <w:rsid w:val="002B617F"/>
    <w:rsid w:val="002D757E"/>
    <w:rsid w:val="002E1390"/>
    <w:rsid w:val="002F5C91"/>
    <w:rsid w:val="00303591"/>
    <w:rsid w:val="0030624B"/>
    <w:rsid w:val="003106AF"/>
    <w:rsid w:val="0031403A"/>
    <w:rsid w:val="003206C2"/>
    <w:rsid w:val="00321733"/>
    <w:rsid w:val="00325275"/>
    <w:rsid w:val="003374D1"/>
    <w:rsid w:val="00342CFB"/>
    <w:rsid w:val="0034374E"/>
    <w:rsid w:val="00354221"/>
    <w:rsid w:val="003554E8"/>
    <w:rsid w:val="0035749F"/>
    <w:rsid w:val="00360527"/>
    <w:rsid w:val="003618E2"/>
    <w:rsid w:val="00361A90"/>
    <w:rsid w:val="0036267F"/>
    <w:rsid w:val="00364104"/>
    <w:rsid w:val="00365806"/>
    <w:rsid w:val="00366FF8"/>
    <w:rsid w:val="00370FBB"/>
    <w:rsid w:val="0037166C"/>
    <w:rsid w:val="00376B13"/>
    <w:rsid w:val="00380360"/>
    <w:rsid w:val="003863FE"/>
    <w:rsid w:val="0039002F"/>
    <w:rsid w:val="003900DA"/>
    <w:rsid w:val="00390593"/>
    <w:rsid w:val="0039301A"/>
    <w:rsid w:val="003A4614"/>
    <w:rsid w:val="003A475B"/>
    <w:rsid w:val="003A4C3C"/>
    <w:rsid w:val="003A6CFA"/>
    <w:rsid w:val="003A7247"/>
    <w:rsid w:val="003B3F54"/>
    <w:rsid w:val="003B50D9"/>
    <w:rsid w:val="003B68F7"/>
    <w:rsid w:val="003C0B48"/>
    <w:rsid w:val="003C2778"/>
    <w:rsid w:val="003C5A1E"/>
    <w:rsid w:val="003C5B97"/>
    <w:rsid w:val="003D7FF8"/>
    <w:rsid w:val="003E0019"/>
    <w:rsid w:val="003E0819"/>
    <w:rsid w:val="003E1B33"/>
    <w:rsid w:val="003F745E"/>
    <w:rsid w:val="00404654"/>
    <w:rsid w:val="00404D84"/>
    <w:rsid w:val="00405063"/>
    <w:rsid w:val="004231F3"/>
    <w:rsid w:val="00424359"/>
    <w:rsid w:val="00435CFC"/>
    <w:rsid w:val="004364F5"/>
    <w:rsid w:val="00437DB8"/>
    <w:rsid w:val="00440C6B"/>
    <w:rsid w:val="00442436"/>
    <w:rsid w:val="00446A98"/>
    <w:rsid w:val="0046129D"/>
    <w:rsid w:val="0046665A"/>
    <w:rsid w:val="00470CB7"/>
    <w:rsid w:val="004721F9"/>
    <w:rsid w:val="00472FF8"/>
    <w:rsid w:val="004740F6"/>
    <w:rsid w:val="0047584F"/>
    <w:rsid w:val="00484FB3"/>
    <w:rsid w:val="004850DD"/>
    <w:rsid w:val="00485C45"/>
    <w:rsid w:val="00486238"/>
    <w:rsid w:val="00490F07"/>
    <w:rsid w:val="004A1178"/>
    <w:rsid w:val="004A19DE"/>
    <w:rsid w:val="004A27F7"/>
    <w:rsid w:val="004A356D"/>
    <w:rsid w:val="004A4831"/>
    <w:rsid w:val="004B0E83"/>
    <w:rsid w:val="004B56F6"/>
    <w:rsid w:val="004B6E8C"/>
    <w:rsid w:val="004D6A00"/>
    <w:rsid w:val="004D6DD7"/>
    <w:rsid w:val="004D7A5B"/>
    <w:rsid w:val="004E443A"/>
    <w:rsid w:val="004E4C6E"/>
    <w:rsid w:val="004E5EF0"/>
    <w:rsid w:val="004E6603"/>
    <w:rsid w:val="004F03EA"/>
    <w:rsid w:val="004F0880"/>
    <w:rsid w:val="004F3EC4"/>
    <w:rsid w:val="00505F4A"/>
    <w:rsid w:val="00512D62"/>
    <w:rsid w:val="0051379C"/>
    <w:rsid w:val="00514693"/>
    <w:rsid w:val="00514B34"/>
    <w:rsid w:val="005168FF"/>
    <w:rsid w:val="005202A3"/>
    <w:rsid w:val="00522900"/>
    <w:rsid w:val="0052754D"/>
    <w:rsid w:val="005410F1"/>
    <w:rsid w:val="005439C6"/>
    <w:rsid w:val="00550D95"/>
    <w:rsid w:val="00551522"/>
    <w:rsid w:val="00556E6A"/>
    <w:rsid w:val="00560350"/>
    <w:rsid w:val="00560EAF"/>
    <w:rsid w:val="00561055"/>
    <w:rsid w:val="0056300F"/>
    <w:rsid w:val="0056312C"/>
    <w:rsid w:val="00567275"/>
    <w:rsid w:val="00573D58"/>
    <w:rsid w:val="0057633A"/>
    <w:rsid w:val="00577F1E"/>
    <w:rsid w:val="005847A0"/>
    <w:rsid w:val="00586C37"/>
    <w:rsid w:val="005911BB"/>
    <w:rsid w:val="005921F3"/>
    <w:rsid w:val="005926C1"/>
    <w:rsid w:val="005964E6"/>
    <w:rsid w:val="005A3D13"/>
    <w:rsid w:val="005A4523"/>
    <w:rsid w:val="005A54FF"/>
    <w:rsid w:val="005B038B"/>
    <w:rsid w:val="005B03A2"/>
    <w:rsid w:val="005B10CC"/>
    <w:rsid w:val="005B2D80"/>
    <w:rsid w:val="005B5081"/>
    <w:rsid w:val="005B6498"/>
    <w:rsid w:val="005C0A58"/>
    <w:rsid w:val="005C3076"/>
    <w:rsid w:val="005C53AB"/>
    <w:rsid w:val="005C5585"/>
    <w:rsid w:val="005C5CE7"/>
    <w:rsid w:val="005D13E2"/>
    <w:rsid w:val="005D15AF"/>
    <w:rsid w:val="005D25EE"/>
    <w:rsid w:val="005D4A79"/>
    <w:rsid w:val="005E0983"/>
    <w:rsid w:val="005E605C"/>
    <w:rsid w:val="005F44E4"/>
    <w:rsid w:val="006005D2"/>
    <w:rsid w:val="006034EF"/>
    <w:rsid w:val="00615176"/>
    <w:rsid w:val="006205B6"/>
    <w:rsid w:val="00621908"/>
    <w:rsid w:val="006243C1"/>
    <w:rsid w:val="0062456E"/>
    <w:rsid w:val="00630AFC"/>
    <w:rsid w:val="00635389"/>
    <w:rsid w:val="00640ECE"/>
    <w:rsid w:val="006427A2"/>
    <w:rsid w:val="00647744"/>
    <w:rsid w:val="00665B4E"/>
    <w:rsid w:val="00673591"/>
    <w:rsid w:val="00673E69"/>
    <w:rsid w:val="00675307"/>
    <w:rsid w:val="0067639B"/>
    <w:rsid w:val="00676AD8"/>
    <w:rsid w:val="00680DE7"/>
    <w:rsid w:val="00682172"/>
    <w:rsid w:val="006843A4"/>
    <w:rsid w:val="00685B17"/>
    <w:rsid w:val="00691EF8"/>
    <w:rsid w:val="0069356B"/>
    <w:rsid w:val="006A2272"/>
    <w:rsid w:val="006A44DC"/>
    <w:rsid w:val="006A6691"/>
    <w:rsid w:val="006B2641"/>
    <w:rsid w:val="006B32DB"/>
    <w:rsid w:val="006B7158"/>
    <w:rsid w:val="006C07A1"/>
    <w:rsid w:val="006C15B2"/>
    <w:rsid w:val="006C3603"/>
    <w:rsid w:val="006C6551"/>
    <w:rsid w:val="006C7190"/>
    <w:rsid w:val="006D3163"/>
    <w:rsid w:val="006D4964"/>
    <w:rsid w:val="006E25AD"/>
    <w:rsid w:val="006E42A7"/>
    <w:rsid w:val="006E73C9"/>
    <w:rsid w:val="006F045B"/>
    <w:rsid w:val="006F054F"/>
    <w:rsid w:val="006F27C6"/>
    <w:rsid w:val="006F2871"/>
    <w:rsid w:val="006F3F14"/>
    <w:rsid w:val="006F5570"/>
    <w:rsid w:val="006F6B87"/>
    <w:rsid w:val="006F6F62"/>
    <w:rsid w:val="007002AA"/>
    <w:rsid w:val="00701EAD"/>
    <w:rsid w:val="0070312A"/>
    <w:rsid w:val="00711487"/>
    <w:rsid w:val="0071640D"/>
    <w:rsid w:val="007172B3"/>
    <w:rsid w:val="00723E79"/>
    <w:rsid w:val="007273E4"/>
    <w:rsid w:val="007359AC"/>
    <w:rsid w:val="00736CE9"/>
    <w:rsid w:val="007422D2"/>
    <w:rsid w:val="00750D23"/>
    <w:rsid w:val="007571F7"/>
    <w:rsid w:val="0076018B"/>
    <w:rsid w:val="007633D0"/>
    <w:rsid w:val="007636FB"/>
    <w:rsid w:val="00770AF2"/>
    <w:rsid w:val="00770E99"/>
    <w:rsid w:val="00782A8F"/>
    <w:rsid w:val="00782D06"/>
    <w:rsid w:val="00791A99"/>
    <w:rsid w:val="007A7C3B"/>
    <w:rsid w:val="007B2330"/>
    <w:rsid w:val="007B5C73"/>
    <w:rsid w:val="007B7468"/>
    <w:rsid w:val="007C1BEC"/>
    <w:rsid w:val="007C5F6F"/>
    <w:rsid w:val="007C67B2"/>
    <w:rsid w:val="007E0578"/>
    <w:rsid w:val="007E36B8"/>
    <w:rsid w:val="007E68B2"/>
    <w:rsid w:val="007F1E5C"/>
    <w:rsid w:val="008011D8"/>
    <w:rsid w:val="008047D2"/>
    <w:rsid w:val="00804BF3"/>
    <w:rsid w:val="00804C0D"/>
    <w:rsid w:val="008126FC"/>
    <w:rsid w:val="00812977"/>
    <w:rsid w:val="0081427E"/>
    <w:rsid w:val="00814673"/>
    <w:rsid w:val="00817FE3"/>
    <w:rsid w:val="00837CC9"/>
    <w:rsid w:val="0084139F"/>
    <w:rsid w:val="008419A8"/>
    <w:rsid w:val="008455B4"/>
    <w:rsid w:val="008466BC"/>
    <w:rsid w:val="00850BB1"/>
    <w:rsid w:val="008521A4"/>
    <w:rsid w:val="008538EB"/>
    <w:rsid w:val="00855D60"/>
    <w:rsid w:val="00856874"/>
    <w:rsid w:val="00856BB9"/>
    <w:rsid w:val="00870AAC"/>
    <w:rsid w:val="00874DD4"/>
    <w:rsid w:val="00875059"/>
    <w:rsid w:val="00877EBD"/>
    <w:rsid w:val="00881835"/>
    <w:rsid w:val="008866CF"/>
    <w:rsid w:val="008908EE"/>
    <w:rsid w:val="00891F5E"/>
    <w:rsid w:val="00892414"/>
    <w:rsid w:val="00892889"/>
    <w:rsid w:val="00894AC3"/>
    <w:rsid w:val="00894EFB"/>
    <w:rsid w:val="008B4D2D"/>
    <w:rsid w:val="008B795B"/>
    <w:rsid w:val="008C5A04"/>
    <w:rsid w:val="008C5AFF"/>
    <w:rsid w:val="008C5F76"/>
    <w:rsid w:val="008C693E"/>
    <w:rsid w:val="008C746C"/>
    <w:rsid w:val="008D0359"/>
    <w:rsid w:val="008D0D62"/>
    <w:rsid w:val="008D590A"/>
    <w:rsid w:val="008D64B7"/>
    <w:rsid w:val="008E1745"/>
    <w:rsid w:val="008F1FA2"/>
    <w:rsid w:val="008F232D"/>
    <w:rsid w:val="008F4BDD"/>
    <w:rsid w:val="00901FA9"/>
    <w:rsid w:val="009048F6"/>
    <w:rsid w:val="00905CFC"/>
    <w:rsid w:val="00911E39"/>
    <w:rsid w:val="00912B8E"/>
    <w:rsid w:val="00913E35"/>
    <w:rsid w:val="009143C7"/>
    <w:rsid w:val="00915A3E"/>
    <w:rsid w:val="0092108D"/>
    <w:rsid w:val="009216A3"/>
    <w:rsid w:val="0092728B"/>
    <w:rsid w:val="009322BA"/>
    <w:rsid w:val="009331B3"/>
    <w:rsid w:val="00941F0F"/>
    <w:rsid w:val="00941F67"/>
    <w:rsid w:val="00942E25"/>
    <w:rsid w:val="0094670E"/>
    <w:rsid w:val="00946971"/>
    <w:rsid w:val="009515AF"/>
    <w:rsid w:val="009549FE"/>
    <w:rsid w:val="00961626"/>
    <w:rsid w:val="0096287B"/>
    <w:rsid w:val="0096549D"/>
    <w:rsid w:val="00966C68"/>
    <w:rsid w:val="00967FC3"/>
    <w:rsid w:val="00974928"/>
    <w:rsid w:val="00975B56"/>
    <w:rsid w:val="0097760C"/>
    <w:rsid w:val="0098504E"/>
    <w:rsid w:val="00987BDB"/>
    <w:rsid w:val="00993409"/>
    <w:rsid w:val="009961BA"/>
    <w:rsid w:val="009A2908"/>
    <w:rsid w:val="009A33DD"/>
    <w:rsid w:val="009A44D8"/>
    <w:rsid w:val="009A465D"/>
    <w:rsid w:val="009A4B00"/>
    <w:rsid w:val="009A4E53"/>
    <w:rsid w:val="009A5A3F"/>
    <w:rsid w:val="009B016E"/>
    <w:rsid w:val="009B246D"/>
    <w:rsid w:val="009B3B97"/>
    <w:rsid w:val="009B7FEB"/>
    <w:rsid w:val="009C030F"/>
    <w:rsid w:val="009C1A8C"/>
    <w:rsid w:val="009C4BB3"/>
    <w:rsid w:val="009C6CAF"/>
    <w:rsid w:val="009D52B2"/>
    <w:rsid w:val="009E1AB1"/>
    <w:rsid w:val="009E2814"/>
    <w:rsid w:val="009E2817"/>
    <w:rsid w:val="009E373E"/>
    <w:rsid w:val="009E43B7"/>
    <w:rsid w:val="009F15F6"/>
    <w:rsid w:val="009F3240"/>
    <w:rsid w:val="00A03181"/>
    <w:rsid w:val="00A03437"/>
    <w:rsid w:val="00A07CFD"/>
    <w:rsid w:val="00A11D44"/>
    <w:rsid w:val="00A1216D"/>
    <w:rsid w:val="00A15644"/>
    <w:rsid w:val="00A15B9B"/>
    <w:rsid w:val="00A17FF5"/>
    <w:rsid w:val="00A22F11"/>
    <w:rsid w:val="00A24759"/>
    <w:rsid w:val="00A25FE8"/>
    <w:rsid w:val="00A2726A"/>
    <w:rsid w:val="00A31113"/>
    <w:rsid w:val="00A332EB"/>
    <w:rsid w:val="00A37C12"/>
    <w:rsid w:val="00A40BB7"/>
    <w:rsid w:val="00A4284D"/>
    <w:rsid w:val="00A45A75"/>
    <w:rsid w:val="00A502C7"/>
    <w:rsid w:val="00A5198B"/>
    <w:rsid w:val="00A554C2"/>
    <w:rsid w:val="00A570EC"/>
    <w:rsid w:val="00A5723D"/>
    <w:rsid w:val="00A622B8"/>
    <w:rsid w:val="00A65BD9"/>
    <w:rsid w:val="00A730E3"/>
    <w:rsid w:val="00A747C6"/>
    <w:rsid w:val="00A768F8"/>
    <w:rsid w:val="00A859CD"/>
    <w:rsid w:val="00A874F5"/>
    <w:rsid w:val="00A92BAA"/>
    <w:rsid w:val="00A94F7A"/>
    <w:rsid w:val="00AA0E73"/>
    <w:rsid w:val="00AA62FA"/>
    <w:rsid w:val="00AA720A"/>
    <w:rsid w:val="00AA7607"/>
    <w:rsid w:val="00AB100B"/>
    <w:rsid w:val="00AB6E65"/>
    <w:rsid w:val="00AC2B44"/>
    <w:rsid w:val="00AD1334"/>
    <w:rsid w:val="00AD34BA"/>
    <w:rsid w:val="00AD6D9E"/>
    <w:rsid w:val="00AD7ED4"/>
    <w:rsid w:val="00AE3C57"/>
    <w:rsid w:val="00AE65CB"/>
    <w:rsid w:val="00AE6D10"/>
    <w:rsid w:val="00AE6F33"/>
    <w:rsid w:val="00AE7112"/>
    <w:rsid w:val="00AF1E3A"/>
    <w:rsid w:val="00AF41F5"/>
    <w:rsid w:val="00AF5233"/>
    <w:rsid w:val="00B019E4"/>
    <w:rsid w:val="00B028AC"/>
    <w:rsid w:val="00B0501A"/>
    <w:rsid w:val="00B12B8A"/>
    <w:rsid w:val="00B14D9F"/>
    <w:rsid w:val="00B17A07"/>
    <w:rsid w:val="00B37B5A"/>
    <w:rsid w:val="00B40A86"/>
    <w:rsid w:val="00B45BCD"/>
    <w:rsid w:val="00B502AB"/>
    <w:rsid w:val="00B503F6"/>
    <w:rsid w:val="00B50FF6"/>
    <w:rsid w:val="00B53F65"/>
    <w:rsid w:val="00B54A3C"/>
    <w:rsid w:val="00B575F2"/>
    <w:rsid w:val="00B60344"/>
    <w:rsid w:val="00B7299E"/>
    <w:rsid w:val="00B745AD"/>
    <w:rsid w:val="00B809D2"/>
    <w:rsid w:val="00B84D14"/>
    <w:rsid w:val="00B84E22"/>
    <w:rsid w:val="00B87BF2"/>
    <w:rsid w:val="00B96F7A"/>
    <w:rsid w:val="00BA4FBB"/>
    <w:rsid w:val="00BB0AA3"/>
    <w:rsid w:val="00BB1028"/>
    <w:rsid w:val="00BB59D1"/>
    <w:rsid w:val="00BC20AC"/>
    <w:rsid w:val="00BC2DF9"/>
    <w:rsid w:val="00BC4D83"/>
    <w:rsid w:val="00BD086C"/>
    <w:rsid w:val="00BD3E0C"/>
    <w:rsid w:val="00BD6511"/>
    <w:rsid w:val="00BE081A"/>
    <w:rsid w:val="00BE7E73"/>
    <w:rsid w:val="00BF2779"/>
    <w:rsid w:val="00BF3761"/>
    <w:rsid w:val="00BF4F50"/>
    <w:rsid w:val="00BF7903"/>
    <w:rsid w:val="00C02B02"/>
    <w:rsid w:val="00C03288"/>
    <w:rsid w:val="00C03348"/>
    <w:rsid w:val="00C04192"/>
    <w:rsid w:val="00C16436"/>
    <w:rsid w:val="00C17A37"/>
    <w:rsid w:val="00C206B9"/>
    <w:rsid w:val="00C215E2"/>
    <w:rsid w:val="00C21F08"/>
    <w:rsid w:val="00C27E56"/>
    <w:rsid w:val="00C34699"/>
    <w:rsid w:val="00C4217A"/>
    <w:rsid w:val="00C450EB"/>
    <w:rsid w:val="00C46327"/>
    <w:rsid w:val="00C47310"/>
    <w:rsid w:val="00C527D8"/>
    <w:rsid w:val="00C60FAD"/>
    <w:rsid w:val="00C615FD"/>
    <w:rsid w:val="00C6773E"/>
    <w:rsid w:val="00C76A62"/>
    <w:rsid w:val="00C76F52"/>
    <w:rsid w:val="00C84F55"/>
    <w:rsid w:val="00C97475"/>
    <w:rsid w:val="00CA0B59"/>
    <w:rsid w:val="00CA31F8"/>
    <w:rsid w:val="00CA3396"/>
    <w:rsid w:val="00CA55F2"/>
    <w:rsid w:val="00CA6340"/>
    <w:rsid w:val="00CB1AD0"/>
    <w:rsid w:val="00CB223C"/>
    <w:rsid w:val="00CB28FC"/>
    <w:rsid w:val="00CB5812"/>
    <w:rsid w:val="00CC0E98"/>
    <w:rsid w:val="00CC1E2A"/>
    <w:rsid w:val="00CC2EC1"/>
    <w:rsid w:val="00CC48EF"/>
    <w:rsid w:val="00CD1569"/>
    <w:rsid w:val="00CD23A2"/>
    <w:rsid w:val="00CD4DAA"/>
    <w:rsid w:val="00CD6351"/>
    <w:rsid w:val="00CD760C"/>
    <w:rsid w:val="00CD7AA4"/>
    <w:rsid w:val="00CD7CAB"/>
    <w:rsid w:val="00CF4387"/>
    <w:rsid w:val="00CF4558"/>
    <w:rsid w:val="00CF7BA1"/>
    <w:rsid w:val="00D021F1"/>
    <w:rsid w:val="00D026EB"/>
    <w:rsid w:val="00D033F0"/>
    <w:rsid w:val="00D04277"/>
    <w:rsid w:val="00D04F15"/>
    <w:rsid w:val="00D07EBF"/>
    <w:rsid w:val="00D1407C"/>
    <w:rsid w:val="00D14652"/>
    <w:rsid w:val="00D1466D"/>
    <w:rsid w:val="00D16308"/>
    <w:rsid w:val="00D16CA8"/>
    <w:rsid w:val="00D21CE2"/>
    <w:rsid w:val="00D24796"/>
    <w:rsid w:val="00D25141"/>
    <w:rsid w:val="00D26A51"/>
    <w:rsid w:val="00D30CF8"/>
    <w:rsid w:val="00D34915"/>
    <w:rsid w:val="00D3713A"/>
    <w:rsid w:val="00D42C01"/>
    <w:rsid w:val="00D45482"/>
    <w:rsid w:val="00D47DBC"/>
    <w:rsid w:val="00D52EA5"/>
    <w:rsid w:val="00D55D84"/>
    <w:rsid w:val="00D6082E"/>
    <w:rsid w:val="00D67C80"/>
    <w:rsid w:val="00D73991"/>
    <w:rsid w:val="00D73D6B"/>
    <w:rsid w:val="00D7496E"/>
    <w:rsid w:val="00D74B26"/>
    <w:rsid w:val="00D75FED"/>
    <w:rsid w:val="00D761A8"/>
    <w:rsid w:val="00D77F7E"/>
    <w:rsid w:val="00D815BE"/>
    <w:rsid w:val="00D85099"/>
    <w:rsid w:val="00D91756"/>
    <w:rsid w:val="00D92FFD"/>
    <w:rsid w:val="00D94251"/>
    <w:rsid w:val="00D9740A"/>
    <w:rsid w:val="00DA1B41"/>
    <w:rsid w:val="00DA4830"/>
    <w:rsid w:val="00DA7160"/>
    <w:rsid w:val="00DA782D"/>
    <w:rsid w:val="00DA7E53"/>
    <w:rsid w:val="00DB32E8"/>
    <w:rsid w:val="00DB358A"/>
    <w:rsid w:val="00DB6BFA"/>
    <w:rsid w:val="00DD1F22"/>
    <w:rsid w:val="00DD2926"/>
    <w:rsid w:val="00DD3F40"/>
    <w:rsid w:val="00DD58A8"/>
    <w:rsid w:val="00DE02B3"/>
    <w:rsid w:val="00DE1530"/>
    <w:rsid w:val="00DE69F0"/>
    <w:rsid w:val="00DE78CB"/>
    <w:rsid w:val="00DF615B"/>
    <w:rsid w:val="00E0493B"/>
    <w:rsid w:val="00E059F4"/>
    <w:rsid w:val="00E1315B"/>
    <w:rsid w:val="00E17D48"/>
    <w:rsid w:val="00E21772"/>
    <w:rsid w:val="00E21C1B"/>
    <w:rsid w:val="00E368E4"/>
    <w:rsid w:val="00E3710E"/>
    <w:rsid w:val="00E375E9"/>
    <w:rsid w:val="00E4040C"/>
    <w:rsid w:val="00E4254C"/>
    <w:rsid w:val="00E44F3D"/>
    <w:rsid w:val="00E47417"/>
    <w:rsid w:val="00E539B7"/>
    <w:rsid w:val="00E547B0"/>
    <w:rsid w:val="00E548D1"/>
    <w:rsid w:val="00E62A3B"/>
    <w:rsid w:val="00E71BFF"/>
    <w:rsid w:val="00E75266"/>
    <w:rsid w:val="00E76B83"/>
    <w:rsid w:val="00E81D62"/>
    <w:rsid w:val="00E83127"/>
    <w:rsid w:val="00E8789F"/>
    <w:rsid w:val="00E91F19"/>
    <w:rsid w:val="00E944C4"/>
    <w:rsid w:val="00E94EA0"/>
    <w:rsid w:val="00EA0328"/>
    <w:rsid w:val="00EA034C"/>
    <w:rsid w:val="00EA1191"/>
    <w:rsid w:val="00EA1DE7"/>
    <w:rsid w:val="00EA2FF4"/>
    <w:rsid w:val="00EA662A"/>
    <w:rsid w:val="00EA6BE7"/>
    <w:rsid w:val="00EB2ECC"/>
    <w:rsid w:val="00EB3DFC"/>
    <w:rsid w:val="00EC54BE"/>
    <w:rsid w:val="00EC5D8B"/>
    <w:rsid w:val="00ED548E"/>
    <w:rsid w:val="00ED782B"/>
    <w:rsid w:val="00EE06A7"/>
    <w:rsid w:val="00EE088B"/>
    <w:rsid w:val="00EE134C"/>
    <w:rsid w:val="00EE39FD"/>
    <w:rsid w:val="00EE5869"/>
    <w:rsid w:val="00EE5A4E"/>
    <w:rsid w:val="00EE636F"/>
    <w:rsid w:val="00EF03B2"/>
    <w:rsid w:val="00EF06B6"/>
    <w:rsid w:val="00EF1411"/>
    <w:rsid w:val="00F01A8A"/>
    <w:rsid w:val="00F03221"/>
    <w:rsid w:val="00F05D98"/>
    <w:rsid w:val="00F05E42"/>
    <w:rsid w:val="00F05E95"/>
    <w:rsid w:val="00F10AF3"/>
    <w:rsid w:val="00F11E86"/>
    <w:rsid w:val="00F12D4C"/>
    <w:rsid w:val="00F131AB"/>
    <w:rsid w:val="00F1418B"/>
    <w:rsid w:val="00F22622"/>
    <w:rsid w:val="00F243DA"/>
    <w:rsid w:val="00F275B7"/>
    <w:rsid w:val="00F27E3F"/>
    <w:rsid w:val="00F34659"/>
    <w:rsid w:val="00F34920"/>
    <w:rsid w:val="00F415A2"/>
    <w:rsid w:val="00F42299"/>
    <w:rsid w:val="00F4313C"/>
    <w:rsid w:val="00F46975"/>
    <w:rsid w:val="00F5279C"/>
    <w:rsid w:val="00F5445B"/>
    <w:rsid w:val="00F5703C"/>
    <w:rsid w:val="00F573C9"/>
    <w:rsid w:val="00F71FD4"/>
    <w:rsid w:val="00F7225B"/>
    <w:rsid w:val="00F8137D"/>
    <w:rsid w:val="00F81CD6"/>
    <w:rsid w:val="00F821DE"/>
    <w:rsid w:val="00F8222E"/>
    <w:rsid w:val="00F8245F"/>
    <w:rsid w:val="00F82A3E"/>
    <w:rsid w:val="00F84685"/>
    <w:rsid w:val="00F90D98"/>
    <w:rsid w:val="00F90F4B"/>
    <w:rsid w:val="00F91BE1"/>
    <w:rsid w:val="00F96286"/>
    <w:rsid w:val="00FA61C7"/>
    <w:rsid w:val="00FB69BF"/>
    <w:rsid w:val="00FB6B07"/>
    <w:rsid w:val="00FC49CA"/>
    <w:rsid w:val="00FE0CEB"/>
    <w:rsid w:val="00FE4EE1"/>
    <w:rsid w:val="00FF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E91A"/>
  <w15:chartTrackingRefBased/>
  <w15:docId w15:val="{51E3377C-671F-4F74-99FB-7BEAA343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D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autoRedefine/>
    <w:uiPriority w:val="1"/>
    <w:qFormat/>
    <w:rsid w:val="008B4D2D"/>
    <w:pPr>
      <w:widowControl w:val="0"/>
      <w:spacing w:before="39"/>
      <w:outlineLvl w:val="0"/>
    </w:pPr>
    <w:rPr>
      <w:rFonts w:ascii="Arial" w:eastAsia="Calibri" w:hAnsi="Arial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B4D2D"/>
    <w:rPr>
      <w:rFonts w:ascii="Arial" w:eastAsia="Calibri" w:hAnsi="Arial" w:cs="Times New Roman"/>
      <w:b/>
      <w:bCs/>
      <w:color w:val="5B9BD5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8B4D2D"/>
    <w:pPr>
      <w:widowControl w:val="0"/>
      <w:ind w:left="820" w:hanging="720"/>
    </w:pPr>
    <w:rPr>
      <w:rFonts w:ascii="Arial" w:eastAsia="Calibri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B4D2D"/>
    <w:rPr>
      <w:rFonts w:ascii="Arial" w:eastAsia="Calibri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D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D2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4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D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D2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4D2D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4D2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D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B4D2D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8B4D2D"/>
  </w:style>
  <w:style w:type="table" w:styleId="TableGrid">
    <w:name w:val="Table Grid"/>
    <w:basedOn w:val="TableNormal"/>
    <w:uiPriority w:val="39"/>
    <w:rsid w:val="008B4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D2D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4D2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4D2D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4D2D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8B4D2D"/>
    <w:rPr>
      <w:b/>
      <w:bCs/>
    </w:rPr>
  </w:style>
  <w:style w:type="character" w:customStyle="1" w:styleId="apple-converted-space">
    <w:name w:val="apple-converted-space"/>
    <w:basedOn w:val="DefaultParagraphFont"/>
    <w:rsid w:val="008B4D2D"/>
  </w:style>
  <w:style w:type="paragraph" w:styleId="NormalWeb">
    <w:name w:val="Normal (Web)"/>
    <w:basedOn w:val="Normal"/>
    <w:uiPriority w:val="99"/>
    <w:semiHidden/>
    <w:unhideWhenUsed/>
    <w:rsid w:val="008B4D2D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8B4D2D"/>
  </w:style>
  <w:style w:type="character" w:customStyle="1" w:styleId="docsum-journal-citation">
    <w:name w:val="docsum-journal-citation"/>
    <w:basedOn w:val="DefaultParagraphFont"/>
    <w:rsid w:val="008B4D2D"/>
  </w:style>
  <w:style w:type="character" w:customStyle="1" w:styleId="italicized-text">
    <w:name w:val="italicized-text"/>
    <w:basedOn w:val="DefaultParagraphFont"/>
    <w:rsid w:val="008B4D2D"/>
  </w:style>
  <w:style w:type="character" w:customStyle="1" w:styleId="id-label">
    <w:name w:val="id-label"/>
    <w:basedOn w:val="DefaultParagraphFont"/>
    <w:rsid w:val="008B4D2D"/>
  </w:style>
  <w:style w:type="character" w:customStyle="1" w:styleId="identifier">
    <w:name w:val="identifier"/>
    <w:basedOn w:val="DefaultParagraphFont"/>
    <w:rsid w:val="008B4D2D"/>
  </w:style>
  <w:style w:type="paragraph" w:customStyle="1" w:styleId="footnotedescription">
    <w:name w:val="footnote description"/>
    <w:next w:val="Normal"/>
    <w:link w:val="footnotedescriptionChar"/>
    <w:hidden/>
    <w:rsid w:val="008B4D2D"/>
    <w:pPr>
      <w:spacing w:after="0"/>
      <w:ind w:left="171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sid w:val="008B4D2D"/>
    <w:rPr>
      <w:rFonts w:ascii="Calibri" w:eastAsia="Calibri" w:hAnsi="Calibri" w:cs="Calibri"/>
      <w:color w:val="000000"/>
      <w:sz w:val="20"/>
    </w:rPr>
  </w:style>
  <w:style w:type="character" w:customStyle="1" w:styleId="footnotemark">
    <w:name w:val="footnote mark"/>
    <w:hidden/>
    <w:rsid w:val="008B4D2D"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0">
    <w:name w:val="TableGrid"/>
    <w:rsid w:val="008B4D2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1">
    <w:name w:val="Plain Table 1"/>
    <w:basedOn w:val="TableNormal"/>
    <w:uiPriority w:val="41"/>
    <w:rsid w:val="008B4D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gtfootnote1">
    <w:name w:val="gt_footnote1"/>
    <w:basedOn w:val="Normal"/>
    <w:rsid w:val="00DA7160"/>
    <w:rPr>
      <w:rFonts w:eastAsiaTheme="minorEastAsia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DA7160"/>
    <w:rPr>
      <w:i/>
      <w:iCs/>
    </w:rPr>
  </w:style>
  <w:style w:type="table" w:styleId="PlainTable5">
    <w:name w:val="Plain Table 5"/>
    <w:basedOn w:val="TableNormal"/>
    <w:uiPriority w:val="45"/>
    <w:rsid w:val="00514B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14B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55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55F2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CA5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CAB1D-BBFE-45EB-883F-057A3A820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ogan Tjaden</dc:creator>
  <cp:keywords/>
  <dc:description/>
  <cp:lastModifiedBy>Ashley Hogan Tjaden</cp:lastModifiedBy>
  <cp:revision>3</cp:revision>
  <dcterms:created xsi:type="dcterms:W3CDTF">2023-12-04T19:48:00Z</dcterms:created>
  <dcterms:modified xsi:type="dcterms:W3CDTF">2023-12-0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7-14T16:23:2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41b8825-0fe5-44af-a121-8fcf8c29ddad</vt:lpwstr>
  </property>
  <property fmtid="{D5CDD505-2E9C-101B-9397-08002B2CF9AE}" pid="8" name="MSIP_Label_5e4b1be8-281e-475d-98b0-21c3457e5a46_ContentBits">
    <vt:lpwstr>0</vt:lpwstr>
  </property>
</Properties>
</file>